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D32D5" w14:textId="0321226A" w:rsidR="00C51D1A" w:rsidRPr="003D0B1F" w:rsidRDefault="00420ECC" w:rsidP="00CF22A9">
      <w:pPr>
        <w:tabs>
          <w:tab w:val="left" w:pos="12900"/>
        </w:tabs>
        <w:ind w:rightChars="416" w:right="915"/>
        <w:rPr>
          <w:rFonts w:ascii="Times New Roman" w:eastAsia="宋体" w:hAnsi="Times New Roman" w:cs="Times New Roman"/>
          <w:b/>
          <w:bCs/>
          <w:sz w:val="24"/>
        </w:rPr>
      </w:pPr>
      <w:r w:rsidRPr="003D0B1F">
        <w:rPr>
          <w:rFonts w:ascii="Times New Roman" w:eastAsia="宋体" w:hAnsi="Times New Roman" w:cs="Times New Roman"/>
          <w:b/>
          <w:bCs/>
          <w:sz w:val="24"/>
        </w:rPr>
        <w:t>T</w:t>
      </w:r>
      <w:r w:rsidR="005B2093" w:rsidRPr="003D0B1F">
        <w:rPr>
          <w:rFonts w:ascii="Times New Roman" w:eastAsia="宋体" w:hAnsi="Times New Roman" w:cs="Times New Roman"/>
          <w:b/>
          <w:bCs/>
          <w:sz w:val="24"/>
        </w:rPr>
        <w:t>able</w:t>
      </w:r>
      <w:r w:rsidRPr="003D0B1F">
        <w:rPr>
          <w:rFonts w:ascii="Times New Roman" w:eastAsia="宋体" w:hAnsi="Times New Roman" w:cs="Times New Roman"/>
          <w:b/>
          <w:bCs/>
          <w:sz w:val="24"/>
        </w:rPr>
        <w:t xml:space="preserve"> S</w:t>
      </w:r>
      <w:r w:rsidR="005B2093" w:rsidRPr="003D0B1F">
        <w:rPr>
          <w:rFonts w:ascii="Times New Roman" w:eastAsia="宋体" w:hAnsi="Times New Roman" w:cs="Times New Roman" w:hint="eastAsia"/>
          <w:b/>
          <w:bCs/>
          <w:sz w:val="24"/>
        </w:rPr>
        <w:t>2</w:t>
      </w:r>
      <w:r w:rsidR="005B2093" w:rsidRPr="003D0B1F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5B2093" w:rsidRPr="003D0B1F">
        <w:rPr>
          <w:rFonts w:ascii="Times New Roman" w:eastAsia="宋体" w:hAnsi="Times New Roman" w:cs="Times New Roman" w:hint="eastAsia"/>
          <w:b/>
          <w:bCs/>
          <w:sz w:val="24"/>
        </w:rPr>
        <w:t>C</w:t>
      </w:r>
      <w:r w:rsidR="005B2093" w:rsidRPr="003D0B1F">
        <w:rPr>
          <w:rFonts w:ascii="Times New Roman" w:eastAsia="宋体" w:hAnsi="Times New Roman" w:cs="Times New Roman"/>
          <w:b/>
          <w:bCs/>
          <w:sz w:val="24"/>
        </w:rPr>
        <w:t xml:space="preserve">haracteristics and </w:t>
      </w:r>
      <w:r w:rsidR="00874A5C" w:rsidRPr="003D0B1F">
        <w:rPr>
          <w:rFonts w:ascii="Times New Roman" w:eastAsia="宋体" w:hAnsi="Times New Roman" w:cs="Times New Roman" w:hint="eastAsia"/>
          <w:b/>
          <w:bCs/>
          <w:sz w:val="24"/>
        </w:rPr>
        <w:t>O</w:t>
      </w:r>
      <w:r w:rsidR="005B2093" w:rsidRPr="003D0B1F">
        <w:rPr>
          <w:rFonts w:ascii="Times New Roman" w:eastAsia="宋体" w:hAnsi="Times New Roman" w:cs="Times New Roman"/>
          <w:b/>
          <w:bCs/>
          <w:sz w:val="24"/>
        </w:rPr>
        <w:t xml:space="preserve">utcomes of </w:t>
      </w:r>
      <w:r w:rsidR="00874A5C" w:rsidRPr="003D0B1F">
        <w:rPr>
          <w:rFonts w:ascii="Times New Roman" w:eastAsia="宋体" w:hAnsi="Times New Roman" w:cs="Times New Roman"/>
          <w:b/>
          <w:bCs/>
          <w:sz w:val="24"/>
        </w:rPr>
        <w:t xml:space="preserve">different </w:t>
      </w:r>
      <w:r w:rsidR="001F7BFA">
        <w:rPr>
          <w:rFonts w:ascii="Times New Roman" w:eastAsia="宋体" w:hAnsi="Times New Roman" w:cs="Times New Roman"/>
          <w:b/>
          <w:bCs/>
          <w:sz w:val="24"/>
        </w:rPr>
        <w:t>Sub-g</w:t>
      </w:r>
      <w:r w:rsidR="00786BCB" w:rsidRPr="003D0B1F">
        <w:rPr>
          <w:rFonts w:ascii="Times New Roman" w:eastAsia="宋体" w:hAnsi="Times New Roman" w:cs="Times New Roman"/>
          <w:b/>
          <w:bCs/>
          <w:sz w:val="24"/>
        </w:rPr>
        <w:t>roup</w:t>
      </w:r>
      <w:r w:rsidR="00874A5C" w:rsidRPr="003D0B1F">
        <w:rPr>
          <w:rFonts w:ascii="Times New Roman" w:eastAsia="宋体" w:hAnsi="Times New Roman" w:cs="Times New Roman"/>
          <w:b/>
          <w:bCs/>
          <w:sz w:val="24"/>
        </w:rPr>
        <w:t>s</w:t>
      </w:r>
      <w:r w:rsidR="00786BCB" w:rsidRPr="003D0B1F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874A5C" w:rsidRPr="003D0B1F">
        <w:rPr>
          <w:rFonts w:ascii="Times New Roman" w:eastAsia="宋体" w:hAnsi="Times New Roman" w:cs="Times New Roman"/>
          <w:b/>
          <w:bCs/>
          <w:sz w:val="24"/>
        </w:rPr>
        <w:t>in</w:t>
      </w:r>
      <w:r w:rsidR="00786BCB" w:rsidRPr="003D0B1F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6D35B3">
        <w:rPr>
          <w:rFonts w:ascii="Times New Roman" w:eastAsia="宋体" w:hAnsi="Times New Roman" w:cs="Times New Roman"/>
          <w:b/>
          <w:bCs/>
          <w:sz w:val="24"/>
        </w:rPr>
        <w:t xml:space="preserve">Hypercapnic </w:t>
      </w:r>
      <w:r w:rsidR="001F7BFA">
        <w:rPr>
          <w:rFonts w:ascii="Times New Roman" w:eastAsia="宋体" w:hAnsi="Times New Roman" w:cs="Times New Roman"/>
          <w:b/>
          <w:bCs/>
          <w:sz w:val="24"/>
        </w:rPr>
        <w:t>Group</w:t>
      </w:r>
    </w:p>
    <w:tbl>
      <w:tblPr>
        <w:tblStyle w:val="af2"/>
        <w:tblW w:w="134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6"/>
        <w:gridCol w:w="1731"/>
        <w:gridCol w:w="1985"/>
        <w:gridCol w:w="1984"/>
        <w:gridCol w:w="1985"/>
        <w:gridCol w:w="1276"/>
      </w:tblGrid>
      <w:tr w:rsidR="003D0B1F" w:rsidRPr="003D0B1F" w14:paraId="087837DD" w14:textId="77777777" w:rsidTr="00CD6428">
        <w:trPr>
          <w:trHeight w:val="446"/>
        </w:trPr>
        <w:tc>
          <w:tcPr>
            <w:tcW w:w="4506" w:type="dxa"/>
            <w:tcBorders>
              <w:top w:val="single" w:sz="12" w:space="0" w:color="auto"/>
              <w:bottom w:val="single" w:sz="12" w:space="0" w:color="auto"/>
            </w:tcBorders>
          </w:tcPr>
          <w:p w14:paraId="6AE88CEE" w14:textId="77777777" w:rsidR="003D0B1F" w:rsidRPr="00CD6428" w:rsidRDefault="003D0B1F" w:rsidP="003D0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6428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366F7" w14:textId="46ABFECF" w:rsidR="003D0B1F" w:rsidRPr="00CD6428" w:rsidRDefault="003D0B1F" w:rsidP="003D0B1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6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n = 412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21022" w14:textId="2FD1B237" w:rsidR="003D0B1F" w:rsidRPr="00CD6428" w:rsidRDefault="002016F3" w:rsidP="003D0B1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6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oup </w:t>
            </w:r>
            <w:r w:rsidR="003D0B1F" w:rsidRPr="00CD6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 (n =103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1D2AD" w14:textId="12C8DA55" w:rsidR="003D0B1F" w:rsidRPr="00CD6428" w:rsidRDefault="002016F3" w:rsidP="003D0B1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6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oup </w:t>
            </w:r>
            <w:r w:rsidR="003D0B1F" w:rsidRPr="00CD6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(n =208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306EEC" w14:textId="02FEC7B0" w:rsidR="003D0B1F" w:rsidRPr="00CD6428" w:rsidRDefault="002016F3" w:rsidP="003D0B1F">
            <w:pPr>
              <w:ind w:rightChars="-100" w:right="-22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D6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oup </w:t>
            </w:r>
            <w:r w:rsidR="003D0B1F" w:rsidRPr="00CD64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 (n =101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02EA4E2" w14:textId="72844689" w:rsidR="003D0B1F" w:rsidRPr="00CD6428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6428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CD6428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3D0B1F" w:rsidRPr="003D0B1F" w14:paraId="1B944950" w14:textId="77777777" w:rsidTr="00CD6428">
        <w:trPr>
          <w:trHeight w:val="498"/>
        </w:trPr>
        <w:tc>
          <w:tcPr>
            <w:tcW w:w="4506" w:type="dxa"/>
            <w:tcBorders>
              <w:top w:val="single" w:sz="12" w:space="0" w:color="auto"/>
            </w:tcBorders>
          </w:tcPr>
          <w:p w14:paraId="0703D0E3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BG changes before and after ECMO initiation</w:t>
            </w:r>
          </w:p>
        </w:tc>
        <w:tc>
          <w:tcPr>
            <w:tcW w:w="1731" w:type="dxa"/>
            <w:tcBorders>
              <w:top w:val="single" w:sz="12" w:space="0" w:color="auto"/>
            </w:tcBorders>
            <w:vAlign w:val="center"/>
          </w:tcPr>
          <w:p w14:paraId="38713F66" w14:textId="77777777" w:rsidR="003D0B1F" w:rsidRPr="00CF22A9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B9A08F7" w14:textId="06270395" w:rsidR="003D0B1F" w:rsidRPr="00CD6428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0F56CE90" w14:textId="25D0B252" w:rsidR="003D0B1F" w:rsidRPr="00CD6428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ABC8A2F" w14:textId="77777777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99A9D60" w14:textId="3C5A9E8C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0B1F" w:rsidRPr="003D0B1F" w14:paraId="1063BE5C" w14:textId="77777777" w:rsidTr="00CD6428">
        <w:trPr>
          <w:trHeight w:val="423"/>
        </w:trPr>
        <w:tc>
          <w:tcPr>
            <w:tcW w:w="4506" w:type="dxa"/>
          </w:tcPr>
          <w:p w14:paraId="22CD48F2" w14:textId="084760D4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AbsΔCO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1731" w:type="dxa"/>
            <w:vAlign w:val="center"/>
          </w:tcPr>
          <w:p w14:paraId="7FE0B48C" w14:textId="77777777" w:rsidR="003D0B1F" w:rsidRPr="00CF22A9" w:rsidRDefault="003D0B1F" w:rsidP="003D0B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0</w:t>
            </w:r>
          </w:p>
          <w:p w14:paraId="5EAD99E8" w14:textId="508725F8" w:rsidR="003D0B1F" w:rsidRPr="00CF22A9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6.00, -15.00)</w:t>
            </w:r>
          </w:p>
        </w:tc>
        <w:tc>
          <w:tcPr>
            <w:tcW w:w="1985" w:type="dxa"/>
            <w:vAlign w:val="center"/>
          </w:tcPr>
          <w:p w14:paraId="1B8488C5" w14:textId="05FFB1AB" w:rsidR="003D0B1F" w:rsidRPr="00CF22A9" w:rsidRDefault="003D0B1F" w:rsidP="003D0B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0</w:t>
            </w:r>
          </w:p>
          <w:p w14:paraId="35616EEF" w14:textId="36BFAF71" w:rsidR="003D0B1F" w:rsidRPr="00CF22A9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0.40, -19.55)</w:t>
            </w:r>
          </w:p>
        </w:tc>
        <w:tc>
          <w:tcPr>
            <w:tcW w:w="1984" w:type="dxa"/>
            <w:vAlign w:val="center"/>
          </w:tcPr>
          <w:p w14:paraId="2AE182B1" w14:textId="0423C789" w:rsidR="003D0B1F" w:rsidRPr="00CF22A9" w:rsidRDefault="003D0B1F" w:rsidP="003D0B1F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00</w:t>
            </w:r>
          </w:p>
          <w:p w14:paraId="75E98E87" w14:textId="6D950B94" w:rsidR="003D0B1F" w:rsidRPr="00CF22A9" w:rsidRDefault="003D0B1F" w:rsidP="003D0B1F">
            <w:pPr>
              <w:ind w:firstLineChars="100" w:firstLine="2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0.60, -37.50)</w:t>
            </w:r>
          </w:p>
        </w:tc>
        <w:tc>
          <w:tcPr>
            <w:tcW w:w="1985" w:type="dxa"/>
            <w:vAlign w:val="center"/>
          </w:tcPr>
          <w:p w14:paraId="59852127" w14:textId="77777777" w:rsidR="003D0B1F" w:rsidRPr="00CF22A9" w:rsidRDefault="003D0B1F" w:rsidP="003D0B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0</w:t>
            </w:r>
          </w:p>
          <w:p w14:paraId="4DAD13D7" w14:textId="6355B958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00, -8.05)</w:t>
            </w:r>
          </w:p>
        </w:tc>
        <w:tc>
          <w:tcPr>
            <w:tcW w:w="1276" w:type="dxa"/>
            <w:vAlign w:val="center"/>
          </w:tcPr>
          <w:p w14:paraId="2726A3B9" w14:textId="297342A8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D0B1F" w:rsidRPr="003D0B1F" w14:paraId="76972955" w14:textId="77777777" w:rsidTr="00CD6428">
        <w:trPr>
          <w:trHeight w:val="390"/>
        </w:trPr>
        <w:tc>
          <w:tcPr>
            <w:tcW w:w="4506" w:type="dxa"/>
          </w:tcPr>
          <w:p w14:paraId="5D8A9434" w14:textId="44983A54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RelΔCO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31" w:type="dxa"/>
            <w:vAlign w:val="center"/>
          </w:tcPr>
          <w:p w14:paraId="47293D45" w14:textId="77777777" w:rsidR="003D0B1F" w:rsidRPr="00CF22A9" w:rsidRDefault="003D0B1F" w:rsidP="003D0B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  <w:p w14:paraId="335CAE34" w14:textId="23E38ACF" w:rsidR="003D0B1F" w:rsidRPr="00CF22A9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9, -0.27)</w:t>
            </w:r>
          </w:p>
        </w:tc>
        <w:tc>
          <w:tcPr>
            <w:tcW w:w="1985" w:type="dxa"/>
            <w:vAlign w:val="center"/>
          </w:tcPr>
          <w:p w14:paraId="0AEE9F6C" w14:textId="6A058CD4" w:rsidR="003D0B1F" w:rsidRPr="00CF22A9" w:rsidRDefault="003D0B1F" w:rsidP="003D0B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  <w:p w14:paraId="13F60CB6" w14:textId="293C3622" w:rsidR="003D0B1F" w:rsidRPr="00CF22A9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3, -0.33)</w:t>
            </w:r>
          </w:p>
        </w:tc>
        <w:tc>
          <w:tcPr>
            <w:tcW w:w="1984" w:type="dxa"/>
            <w:vAlign w:val="center"/>
          </w:tcPr>
          <w:p w14:paraId="0E6DE672" w14:textId="77777777" w:rsidR="003D0B1F" w:rsidRPr="00CF22A9" w:rsidRDefault="003D0B1F" w:rsidP="003D0B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  <w:p w14:paraId="31EC1463" w14:textId="095E4E74" w:rsidR="003D0B1F" w:rsidRPr="00CF22A9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0, -0.52)</w:t>
            </w:r>
          </w:p>
        </w:tc>
        <w:tc>
          <w:tcPr>
            <w:tcW w:w="1985" w:type="dxa"/>
            <w:vAlign w:val="center"/>
          </w:tcPr>
          <w:p w14:paraId="6AB45F8D" w14:textId="77777777" w:rsidR="003D0B1F" w:rsidRPr="00CF22A9" w:rsidRDefault="003D0B1F" w:rsidP="003D0B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  <w:p w14:paraId="1C320B64" w14:textId="24C2845C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4, -0.15)</w:t>
            </w:r>
          </w:p>
        </w:tc>
        <w:tc>
          <w:tcPr>
            <w:tcW w:w="1276" w:type="dxa"/>
            <w:vAlign w:val="center"/>
          </w:tcPr>
          <w:p w14:paraId="4FB1E47B" w14:textId="7A4FA864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D0B1F" w:rsidRPr="003D0B1F" w14:paraId="7B9101EF" w14:textId="77777777" w:rsidTr="00CD6428">
        <w:trPr>
          <w:trHeight w:val="283"/>
        </w:trPr>
        <w:tc>
          <w:tcPr>
            <w:tcW w:w="4506" w:type="dxa"/>
          </w:tcPr>
          <w:p w14:paraId="20199C3D" w14:textId="54DB9DF3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AbsΔpH</w:t>
            </w:r>
            <w:proofErr w:type="spellEnd"/>
          </w:p>
        </w:tc>
        <w:tc>
          <w:tcPr>
            <w:tcW w:w="1731" w:type="dxa"/>
            <w:vAlign w:val="center"/>
          </w:tcPr>
          <w:p w14:paraId="56C18C1A" w14:textId="70C9AD62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33D7ECC3" w14:textId="7AF65255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, 0.26)</w:t>
            </w:r>
          </w:p>
        </w:tc>
        <w:tc>
          <w:tcPr>
            <w:tcW w:w="1985" w:type="dxa"/>
            <w:vAlign w:val="center"/>
          </w:tcPr>
          <w:p w14:paraId="62A093C7" w14:textId="4E1B166C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  <w:p w14:paraId="68E2C643" w14:textId="13E14E93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, 0.24)</w:t>
            </w:r>
          </w:p>
        </w:tc>
        <w:tc>
          <w:tcPr>
            <w:tcW w:w="1984" w:type="dxa"/>
            <w:vAlign w:val="center"/>
          </w:tcPr>
          <w:p w14:paraId="797E07F8" w14:textId="2DC038B2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14:paraId="5B0762E5" w14:textId="3DF08503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, 0.34)</w:t>
            </w:r>
          </w:p>
        </w:tc>
        <w:tc>
          <w:tcPr>
            <w:tcW w:w="1985" w:type="dxa"/>
            <w:vAlign w:val="center"/>
          </w:tcPr>
          <w:p w14:paraId="555C729F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5B8C7BC6" w14:textId="56A61640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, 0.14)</w:t>
            </w:r>
          </w:p>
        </w:tc>
        <w:tc>
          <w:tcPr>
            <w:tcW w:w="1276" w:type="dxa"/>
            <w:vAlign w:val="center"/>
          </w:tcPr>
          <w:p w14:paraId="1B89410B" w14:textId="4CFB937F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D0B1F" w:rsidRPr="003D0B1F" w14:paraId="24EB6DBB" w14:textId="77777777" w:rsidTr="00CD6428">
        <w:trPr>
          <w:trHeight w:val="259"/>
        </w:trPr>
        <w:tc>
          <w:tcPr>
            <w:tcW w:w="4506" w:type="dxa"/>
          </w:tcPr>
          <w:p w14:paraId="05041DD9" w14:textId="637808AC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RelΔpH</w:t>
            </w:r>
            <w:proofErr w:type="spellEnd"/>
          </w:p>
        </w:tc>
        <w:tc>
          <w:tcPr>
            <w:tcW w:w="1731" w:type="dxa"/>
            <w:vAlign w:val="center"/>
          </w:tcPr>
          <w:p w14:paraId="4D3EB0EE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4AEA62DB" w14:textId="71AE7801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, 0.04)</w:t>
            </w:r>
          </w:p>
        </w:tc>
        <w:tc>
          <w:tcPr>
            <w:tcW w:w="1985" w:type="dxa"/>
            <w:vAlign w:val="center"/>
          </w:tcPr>
          <w:p w14:paraId="6BEBD17D" w14:textId="01B906F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3F394BEA" w14:textId="4E0455F0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, 0.03)</w:t>
            </w:r>
          </w:p>
        </w:tc>
        <w:tc>
          <w:tcPr>
            <w:tcW w:w="1984" w:type="dxa"/>
            <w:vAlign w:val="center"/>
          </w:tcPr>
          <w:p w14:paraId="6ECD6D32" w14:textId="1EE5EEA3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7B285878" w14:textId="63050B46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, 0.05)</w:t>
            </w:r>
          </w:p>
        </w:tc>
        <w:tc>
          <w:tcPr>
            <w:tcW w:w="1985" w:type="dxa"/>
            <w:vAlign w:val="center"/>
          </w:tcPr>
          <w:p w14:paraId="3CB082F2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26E09674" w14:textId="5A9C54C1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, 0.02)</w:t>
            </w:r>
          </w:p>
        </w:tc>
        <w:tc>
          <w:tcPr>
            <w:tcW w:w="1276" w:type="dxa"/>
            <w:vAlign w:val="center"/>
          </w:tcPr>
          <w:p w14:paraId="38D6D663" w14:textId="0A519AF9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D0B1F" w:rsidRPr="003D0B1F" w14:paraId="4AC375C9" w14:textId="77777777" w:rsidTr="00CD6428">
        <w:trPr>
          <w:trHeight w:val="422"/>
        </w:trPr>
        <w:tc>
          <w:tcPr>
            <w:tcW w:w="4506" w:type="dxa"/>
          </w:tcPr>
          <w:p w14:paraId="76DD69A2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BGs within 6 hours before ECMO initiation</w:t>
            </w:r>
          </w:p>
        </w:tc>
        <w:tc>
          <w:tcPr>
            <w:tcW w:w="1731" w:type="dxa"/>
          </w:tcPr>
          <w:p w14:paraId="272A6FBA" w14:textId="77777777" w:rsidR="003D0B1F" w:rsidRPr="00CF22A9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0D006C" w14:textId="4A24AC42" w:rsidR="003D0B1F" w:rsidRPr="00CF22A9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7D5FE82" w14:textId="77777777" w:rsidR="003D0B1F" w:rsidRPr="00CF22A9" w:rsidRDefault="003D0B1F" w:rsidP="003D0B1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17C2F4" w14:textId="77777777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01BD2E" w14:textId="25C89810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0B1F" w:rsidRPr="003D0B1F" w14:paraId="423AC8BE" w14:textId="77777777" w:rsidTr="00CD6428">
        <w:trPr>
          <w:trHeight w:val="422"/>
        </w:trPr>
        <w:tc>
          <w:tcPr>
            <w:tcW w:w="4506" w:type="dxa"/>
          </w:tcPr>
          <w:p w14:paraId="478A8553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731" w:type="dxa"/>
            <w:vAlign w:val="center"/>
          </w:tcPr>
          <w:p w14:paraId="28298ACF" w14:textId="701B7A20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 (7.17, 7.32)</w:t>
            </w:r>
          </w:p>
        </w:tc>
        <w:tc>
          <w:tcPr>
            <w:tcW w:w="1985" w:type="dxa"/>
            <w:vAlign w:val="center"/>
          </w:tcPr>
          <w:p w14:paraId="5CBEEFE1" w14:textId="710E7F71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 (7.17, 7.32)</w:t>
            </w:r>
          </w:p>
        </w:tc>
        <w:tc>
          <w:tcPr>
            <w:tcW w:w="1984" w:type="dxa"/>
            <w:vAlign w:val="center"/>
          </w:tcPr>
          <w:p w14:paraId="24056BEC" w14:textId="24DE7893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 (7.08, 7.22)</w:t>
            </w:r>
          </w:p>
        </w:tc>
        <w:tc>
          <w:tcPr>
            <w:tcW w:w="1985" w:type="dxa"/>
            <w:vAlign w:val="center"/>
          </w:tcPr>
          <w:p w14:paraId="214C26ED" w14:textId="3A6C5DF5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 (7.22, 7.35)</w:t>
            </w:r>
          </w:p>
        </w:tc>
        <w:tc>
          <w:tcPr>
            <w:tcW w:w="1276" w:type="dxa"/>
            <w:vAlign w:val="center"/>
          </w:tcPr>
          <w:p w14:paraId="7A48498E" w14:textId="5868D0E6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D0B1F" w:rsidRPr="003D0B1F" w14:paraId="341C0DD6" w14:textId="77777777" w:rsidTr="00CD6428">
        <w:trPr>
          <w:trHeight w:val="422"/>
        </w:trPr>
        <w:tc>
          <w:tcPr>
            <w:tcW w:w="4506" w:type="dxa"/>
          </w:tcPr>
          <w:p w14:paraId="6433FA1C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PaCO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1731" w:type="dxa"/>
            <w:vAlign w:val="center"/>
          </w:tcPr>
          <w:p w14:paraId="4B856F95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0</w:t>
            </w:r>
          </w:p>
          <w:p w14:paraId="0FFC8A7D" w14:textId="44AF5229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.63, 74.10)</w:t>
            </w:r>
          </w:p>
        </w:tc>
        <w:tc>
          <w:tcPr>
            <w:tcW w:w="1985" w:type="dxa"/>
            <w:vAlign w:val="center"/>
          </w:tcPr>
          <w:p w14:paraId="464A6480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5</w:t>
            </w:r>
          </w:p>
          <w:p w14:paraId="6659A7E3" w14:textId="4E8CFF1D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6.67, 72.00)</w:t>
            </w:r>
          </w:p>
        </w:tc>
        <w:tc>
          <w:tcPr>
            <w:tcW w:w="1984" w:type="dxa"/>
            <w:vAlign w:val="center"/>
          </w:tcPr>
          <w:p w14:paraId="79E91249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0</w:t>
            </w:r>
          </w:p>
          <w:p w14:paraId="188A9E70" w14:textId="1223E0B1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9.50, 99.00)</w:t>
            </w:r>
          </w:p>
        </w:tc>
        <w:tc>
          <w:tcPr>
            <w:tcW w:w="1985" w:type="dxa"/>
            <w:vAlign w:val="center"/>
          </w:tcPr>
          <w:p w14:paraId="6A5D64C8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0</w:t>
            </w:r>
          </w:p>
          <w:p w14:paraId="5A9D2A97" w14:textId="1BF03243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.05, 59.00)</w:t>
            </w:r>
          </w:p>
        </w:tc>
        <w:tc>
          <w:tcPr>
            <w:tcW w:w="1276" w:type="dxa"/>
            <w:vAlign w:val="center"/>
          </w:tcPr>
          <w:p w14:paraId="549A076F" w14:textId="7DDFE957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D0B1F" w:rsidRPr="003D0B1F" w14:paraId="233FBFA9" w14:textId="77777777" w:rsidTr="00CD6428">
        <w:trPr>
          <w:trHeight w:val="422"/>
        </w:trPr>
        <w:tc>
          <w:tcPr>
            <w:tcW w:w="4506" w:type="dxa"/>
          </w:tcPr>
          <w:p w14:paraId="334B87E3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PaO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1731" w:type="dxa"/>
            <w:vAlign w:val="center"/>
          </w:tcPr>
          <w:p w14:paraId="466121AE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  <w:p w14:paraId="2D8D5ABD" w14:textId="07B2731D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00, 73.08)</w:t>
            </w:r>
          </w:p>
        </w:tc>
        <w:tc>
          <w:tcPr>
            <w:tcW w:w="1985" w:type="dxa"/>
            <w:vAlign w:val="center"/>
          </w:tcPr>
          <w:p w14:paraId="3BFA08AD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0</w:t>
            </w:r>
          </w:p>
          <w:p w14:paraId="22DEDD01" w14:textId="0FE18211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00, 72.62)</w:t>
            </w:r>
          </w:p>
        </w:tc>
        <w:tc>
          <w:tcPr>
            <w:tcW w:w="1984" w:type="dxa"/>
            <w:vAlign w:val="center"/>
          </w:tcPr>
          <w:p w14:paraId="48BFF344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0</w:t>
            </w:r>
          </w:p>
          <w:p w14:paraId="5AD128C2" w14:textId="5947770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00, 78.00)</w:t>
            </w:r>
          </w:p>
        </w:tc>
        <w:tc>
          <w:tcPr>
            <w:tcW w:w="1985" w:type="dxa"/>
            <w:vAlign w:val="center"/>
          </w:tcPr>
          <w:p w14:paraId="68C4F381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  <w:p w14:paraId="40F5FA20" w14:textId="66BE7A6C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50, 70.50)</w:t>
            </w:r>
          </w:p>
        </w:tc>
        <w:tc>
          <w:tcPr>
            <w:tcW w:w="1276" w:type="dxa"/>
            <w:vAlign w:val="center"/>
          </w:tcPr>
          <w:p w14:paraId="6418B760" w14:textId="4DACF738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</w:tr>
      <w:tr w:rsidR="003D0B1F" w:rsidRPr="003D0B1F" w14:paraId="7F6F5B6C" w14:textId="77777777" w:rsidTr="00CD6428">
        <w:trPr>
          <w:trHeight w:val="422"/>
        </w:trPr>
        <w:tc>
          <w:tcPr>
            <w:tcW w:w="4506" w:type="dxa"/>
          </w:tcPr>
          <w:p w14:paraId="5FA86B71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HCO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, mmol/L</w:t>
            </w:r>
          </w:p>
        </w:tc>
        <w:tc>
          <w:tcPr>
            <w:tcW w:w="1731" w:type="dxa"/>
            <w:vAlign w:val="center"/>
          </w:tcPr>
          <w:p w14:paraId="4247321B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5</w:t>
            </w:r>
          </w:p>
          <w:p w14:paraId="5B2EBEF7" w14:textId="405A0FF3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00, 29.82)</w:t>
            </w:r>
          </w:p>
        </w:tc>
        <w:tc>
          <w:tcPr>
            <w:tcW w:w="1985" w:type="dxa"/>
            <w:vAlign w:val="center"/>
          </w:tcPr>
          <w:p w14:paraId="3ACCAA8F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  <w:p w14:paraId="2B60FFAB" w14:textId="06EBA9F5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00, 29.30)</w:t>
            </w:r>
          </w:p>
        </w:tc>
        <w:tc>
          <w:tcPr>
            <w:tcW w:w="1984" w:type="dxa"/>
            <w:vAlign w:val="center"/>
          </w:tcPr>
          <w:p w14:paraId="3B4B08BE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  <w:p w14:paraId="433D1937" w14:textId="19E3BE06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40, 31.80)</w:t>
            </w:r>
          </w:p>
        </w:tc>
        <w:tc>
          <w:tcPr>
            <w:tcW w:w="1985" w:type="dxa"/>
            <w:vAlign w:val="center"/>
          </w:tcPr>
          <w:p w14:paraId="346B63EA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</w:t>
            </w:r>
          </w:p>
          <w:p w14:paraId="2E854FBE" w14:textId="16E4EA51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20, 29.15)</w:t>
            </w:r>
          </w:p>
        </w:tc>
        <w:tc>
          <w:tcPr>
            <w:tcW w:w="1276" w:type="dxa"/>
            <w:vAlign w:val="center"/>
          </w:tcPr>
          <w:p w14:paraId="7A35DD15" w14:textId="11DD699A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</w:tr>
      <w:tr w:rsidR="003D0B1F" w:rsidRPr="003D0B1F" w14:paraId="2F005BF0" w14:textId="77777777" w:rsidTr="00CD6428">
        <w:trPr>
          <w:trHeight w:val="422"/>
        </w:trPr>
        <w:tc>
          <w:tcPr>
            <w:tcW w:w="4506" w:type="dxa"/>
          </w:tcPr>
          <w:p w14:paraId="6E13348B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BGs at 24 hours after ECMO initiation</w:t>
            </w:r>
          </w:p>
        </w:tc>
        <w:tc>
          <w:tcPr>
            <w:tcW w:w="1731" w:type="dxa"/>
          </w:tcPr>
          <w:p w14:paraId="71D3B181" w14:textId="7777777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4D8930" w14:textId="75BD5A7E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694E2DB" w14:textId="7777777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61033A" w14:textId="77777777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5C60F4" w14:textId="1C4A6E2A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0B1F" w:rsidRPr="003D0B1F" w14:paraId="6311D581" w14:textId="77777777" w:rsidTr="00CD6428">
        <w:trPr>
          <w:trHeight w:val="422"/>
        </w:trPr>
        <w:tc>
          <w:tcPr>
            <w:tcW w:w="4506" w:type="dxa"/>
          </w:tcPr>
          <w:p w14:paraId="3BD3E439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731" w:type="dxa"/>
            <w:vAlign w:val="center"/>
          </w:tcPr>
          <w:p w14:paraId="4AE736F9" w14:textId="68DFD586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 (7.36, 7.46)</w:t>
            </w:r>
          </w:p>
        </w:tc>
        <w:tc>
          <w:tcPr>
            <w:tcW w:w="1985" w:type="dxa"/>
            <w:vAlign w:val="center"/>
          </w:tcPr>
          <w:p w14:paraId="2334C740" w14:textId="101A7FE2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 (7.36, 7.46)</w:t>
            </w:r>
          </w:p>
        </w:tc>
        <w:tc>
          <w:tcPr>
            <w:tcW w:w="1984" w:type="dxa"/>
            <w:vAlign w:val="center"/>
          </w:tcPr>
          <w:p w14:paraId="3ACC9F18" w14:textId="6024C7C0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 (7.38, 7.49)</w:t>
            </w:r>
          </w:p>
        </w:tc>
        <w:tc>
          <w:tcPr>
            <w:tcW w:w="1985" w:type="dxa"/>
            <w:vAlign w:val="center"/>
          </w:tcPr>
          <w:p w14:paraId="627EFB2F" w14:textId="66FDE4E3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 (7.35, 7.45)</w:t>
            </w:r>
          </w:p>
        </w:tc>
        <w:tc>
          <w:tcPr>
            <w:tcW w:w="1276" w:type="dxa"/>
            <w:vAlign w:val="center"/>
          </w:tcPr>
          <w:p w14:paraId="32618AAD" w14:textId="02ADF0D4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D0B1F" w:rsidRPr="003D0B1F" w14:paraId="654E5755" w14:textId="77777777" w:rsidTr="00CD6428">
        <w:trPr>
          <w:trHeight w:val="422"/>
        </w:trPr>
        <w:tc>
          <w:tcPr>
            <w:tcW w:w="4506" w:type="dxa"/>
          </w:tcPr>
          <w:p w14:paraId="3E389AB8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PaCO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1731" w:type="dxa"/>
            <w:vAlign w:val="center"/>
          </w:tcPr>
          <w:p w14:paraId="4795E1E3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  <w:p w14:paraId="1C944B0E" w14:textId="57CACF7F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00, 45.00)</w:t>
            </w:r>
          </w:p>
        </w:tc>
        <w:tc>
          <w:tcPr>
            <w:tcW w:w="1985" w:type="dxa"/>
            <w:vAlign w:val="center"/>
          </w:tcPr>
          <w:p w14:paraId="595E4FB2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  <w:p w14:paraId="00101322" w14:textId="4C4DA035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80, 44.32)</w:t>
            </w:r>
          </w:p>
        </w:tc>
        <w:tc>
          <w:tcPr>
            <w:tcW w:w="1984" w:type="dxa"/>
            <w:vAlign w:val="center"/>
          </w:tcPr>
          <w:p w14:paraId="1FBBE52B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  <w:p w14:paraId="03BAB7ED" w14:textId="5907E2C6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00, 39.60)</w:t>
            </w:r>
          </w:p>
        </w:tc>
        <w:tc>
          <w:tcPr>
            <w:tcW w:w="1985" w:type="dxa"/>
            <w:vAlign w:val="center"/>
          </w:tcPr>
          <w:p w14:paraId="3542D2E6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  <w:p w14:paraId="3F076C65" w14:textId="5FA193C0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80, 48.85)</w:t>
            </w:r>
          </w:p>
        </w:tc>
        <w:tc>
          <w:tcPr>
            <w:tcW w:w="1276" w:type="dxa"/>
            <w:vAlign w:val="center"/>
          </w:tcPr>
          <w:p w14:paraId="328CF98D" w14:textId="29D5B012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3D0B1F" w:rsidRPr="003D0B1F" w14:paraId="71EFCEF8" w14:textId="77777777" w:rsidTr="00CD6428">
        <w:trPr>
          <w:trHeight w:val="422"/>
        </w:trPr>
        <w:tc>
          <w:tcPr>
            <w:tcW w:w="4506" w:type="dxa"/>
          </w:tcPr>
          <w:p w14:paraId="0979522A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aO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1731" w:type="dxa"/>
            <w:vAlign w:val="center"/>
          </w:tcPr>
          <w:p w14:paraId="2D723AF6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0</w:t>
            </w:r>
          </w:p>
          <w:p w14:paraId="0E51D985" w14:textId="18CE120C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.00, 106.25)</w:t>
            </w:r>
          </w:p>
        </w:tc>
        <w:tc>
          <w:tcPr>
            <w:tcW w:w="1985" w:type="dxa"/>
            <w:vAlign w:val="center"/>
          </w:tcPr>
          <w:p w14:paraId="71700863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5</w:t>
            </w:r>
          </w:p>
          <w:p w14:paraId="751288FF" w14:textId="212A8AE0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0.00, 100.00)</w:t>
            </w:r>
          </w:p>
        </w:tc>
        <w:tc>
          <w:tcPr>
            <w:tcW w:w="1984" w:type="dxa"/>
            <w:vAlign w:val="center"/>
          </w:tcPr>
          <w:p w14:paraId="0A6A15C7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0</w:t>
            </w:r>
          </w:p>
          <w:p w14:paraId="631E9BFD" w14:textId="781E67F9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.00, 115.20)</w:t>
            </w:r>
          </w:p>
        </w:tc>
        <w:tc>
          <w:tcPr>
            <w:tcW w:w="1985" w:type="dxa"/>
            <w:vAlign w:val="center"/>
          </w:tcPr>
          <w:p w14:paraId="54AE108E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0</w:t>
            </w:r>
          </w:p>
          <w:p w14:paraId="28AADAEA" w14:textId="34BDEF54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.00, 107.00)</w:t>
            </w:r>
          </w:p>
        </w:tc>
        <w:tc>
          <w:tcPr>
            <w:tcW w:w="1276" w:type="dxa"/>
            <w:vAlign w:val="center"/>
          </w:tcPr>
          <w:p w14:paraId="5408D568" w14:textId="25470034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3D0B1F" w:rsidRPr="003D0B1F" w14:paraId="744707DA" w14:textId="77777777" w:rsidTr="00CD6428">
        <w:trPr>
          <w:trHeight w:val="422"/>
        </w:trPr>
        <w:tc>
          <w:tcPr>
            <w:tcW w:w="4506" w:type="dxa"/>
          </w:tcPr>
          <w:p w14:paraId="17E3F848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HCO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, mmol/L</w:t>
            </w:r>
          </w:p>
        </w:tc>
        <w:tc>
          <w:tcPr>
            <w:tcW w:w="1731" w:type="dxa"/>
            <w:vAlign w:val="center"/>
          </w:tcPr>
          <w:p w14:paraId="6B9534DC" w14:textId="71F8A3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  <w:p w14:paraId="1FB8A31F" w14:textId="04632BD5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60, 28.82)</w:t>
            </w:r>
          </w:p>
        </w:tc>
        <w:tc>
          <w:tcPr>
            <w:tcW w:w="1985" w:type="dxa"/>
            <w:vAlign w:val="center"/>
          </w:tcPr>
          <w:p w14:paraId="11F66046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  <w:p w14:paraId="0956A240" w14:textId="10F44E7C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00, 28.78)</w:t>
            </w:r>
          </w:p>
        </w:tc>
        <w:tc>
          <w:tcPr>
            <w:tcW w:w="1984" w:type="dxa"/>
            <w:vAlign w:val="center"/>
          </w:tcPr>
          <w:p w14:paraId="299CC35E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  <w:p w14:paraId="5B9B1763" w14:textId="07739E4D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30, 26.90)</w:t>
            </w:r>
          </w:p>
        </w:tc>
        <w:tc>
          <w:tcPr>
            <w:tcW w:w="1985" w:type="dxa"/>
            <w:vAlign w:val="center"/>
          </w:tcPr>
          <w:p w14:paraId="759337E3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  <w:p w14:paraId="4CE1BF9A" w14:textId="2BD3FF85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60, 30.15)</w:t>
            </w:r>
          </w:p>
        </w:tc>
        <w:tc>
          <w:tcPr>
            <w:tcW w:w="1276" w:type="dxa"/>
            <w:vAlign w:val="center"/>
          </w:tcPr>
          <w:p w14:paraId="1E2E60DF" w14:textId="2F4FA7AC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3D0B1F" w:rsidRPr="003D0B1F" w14:paraId="64782A45" w14:textId="77777777" w:rsidTr="00CD6428">
        <w:trPr>
          <w:trHeight w:val="422"/>
        </w:trPr>
        <w:tc>
          <w:tcPr>
            <w:tcW w:w="4506" w:type="dxa"/>
          </w:tcPr>
          <w:p w14:paraId="5EA4856C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1731" w:type="dxa"/>
          </w:tcPr>
          <w:p w14:paraId="689F57D3" w14:textId="7777777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F92074" w14:textId="69BA9102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75EE412" w14:textId="7777777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590D637" w14:textId="77777777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02BF77" w14:textId="3CAE8F41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0B1F" w:rsidRPr="003D0B1F" w14:paraId="14AEC40C" w14:textId="77777777" w:rsidTr="00CD6428">
        <w:trPr>
          <w:trHeight w:val="422"/>
        </w:trPr>
        <w:tc>
          <w:tcPr>
            <w:tcW w:w="4506" w:type="dxa"/>
          </w:tcPr>
          <w:p w14:paraId="70FA8470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731" w:type="dxa"/>
            <w:vAlign w:val="center"/>
          </w:tcPr>
          <w:p w14:paraId="55B7A1B1" w14:textId="35158F42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4 ± 15.70</w:t>
            </w:r>
          </w:p>
        </w:tc>
        <w:tc>
          <w:tcPr>
            <w:tcW w:w="1985" w:type="dxa"/>
            <w:vAlign w:val="center"/>
          </w:tcPr>
          <w:p w14:paraId="00C2D773" w14:textId="57CD5185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2 ± 15.46</w:t>
            </w:r>
          </w:p>
        </w:tc>
        <w:tc>
          <w:tcPr>
            <w:tcW w:w="1984" w:type="dxa"/>
            <w:vAlign w:val="center"/>
          </w:tcPr>
          <w:p w14:paraId="4DD00994" w14:textId="3FEE7054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1 ± 15.57</w:t>
            </w:r>
          </w:p>
        </w:tc>
        <w:tc>
          <w:tcPr>
            <w:tcW w:w="1985" w:type="dxa"/>
            <w:vAlign w:val="center"/>
          </w:tcPr>
          <w:p w14:paraId="5B9C37F3" w14:textId="7EFE551F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0 ± 16.41</w:t>
            </w:r>
          </w:p>
        </w:tc>
        <w:tc>
          <w:tcPr>
            <w:tcW w:w="1276" w:type="dxa"/>
            <w:vAlign w:val="center"/>
          </w:tcPr>
          <w:p w14:paraId="085A8BB8" w14:textId="7FCC136D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  <w:tr w:rsidR="003D0B1F" w:rsidRPr="003D0B1F" w14:paraId="650AC9A2" w14:textId="77777777" w:rsidTr="00CD6428">
        <w:trPr>
          <w:trHeight w:val="422"/>
        </w:trPr>
        <w:tc>
          <w:tcPr>
            <w:tcW w:w="4506" w:type="dxa"/>
          </w:tcPr>
          <w:p w14:paraId="0FA3CEAA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1731" w:type="dxa"/>
            <w:vAlign w:val="center"/>
          </w:tcPr>
          <w:p w14:paraId="1A3BFC1E" w14:textId="336FA123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 (74.51)</w:t>
            </w:r>
          </w:p>
        </w:tc>
        <w:tc>
          <w:tcPr>
            <w:tcW w:w="1985" w:type="dxa"/>
            <w:vAlign w:val="center"/>
          </w:tcPr>
          <w:p w14:paraId="0A43D2C2" w14:textId="49761CA4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63.11)</w:t>
            </w:r>
          </w:p>
        </w:tc>
        <w:tc>
          <w:tcPr>
            <w:tcW w:w="1984" w:type="dxa"/>
            <w:vAlign w:val="center"/>
          </w:tcPr>
          <w:p w14:paraId="66F9175E" w14:textId="233A8B31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78.37)</w:t>
            </w:r>
          </w:p>
        </w:tc>
        <w:tc>
          <w:tcPr>
            <w:tcW w:w="1985" w:type="dxa"/>
            <w:vAlign w:val="center"/>
          </w:tcPr>
          <w:p w14:paraId="18738683" w14:textId="7E149539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78.22)</w:t>
            </w:r>
          </w:p>
        </w:tc>
        <w:tc>
          <w:tcPr>
            <w:tcW w:w="1276" w:type="dxa"/>
            <w:vAlign w:val="center"/>
          </w:tcPr>
          <w:p w14:paraId="4FC8CA6E" w14:textId="7B54D16E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3D0B1F" w:rsidRPr="003D0B1F" w14:paraId="1C62E500" w14:textId="77777777" w:rsidTr="00CD6428">
        <w:trPr>
          <w:trHeight w:val="413"/>
        </w:trPr>
        <w:tc>
          <w:tcPr>
            <w:tcW w:w="4506" w:type="dxa"/>
          </w:tcPr>
          <w:p w14:paraId="69E6265D" w14:textId="66923F9D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BMI, kg/m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1" w:type="dxa"/>
            <w:vAlign w:val="center"/>
          </w:tcPr>
          <w:p w14:paraId="3D5AA7CF" w14:textId="09C70529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0 ± 15.48</w:t>
            </w:r>
          </w:p>
        </w:tc>
        <w:tc>
          <w:tcPr>
            <w:tcW w:w="1985" w:type="dxa"/>
            <w:vAlign w:val="center"/>
          </w:tcPr>
          <w:p w14:paraId="59E48ADC" w14:textId="49C7357E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2 ± 3.66</w:t>
            </w:r>
          </w:p>
        </w:tc>
        <w:tc>
          <w:tcPr>
            <w:tcW w:w="1984" w:type="dxa"/>
            <w:vAlign w:val="center"/>
          </w:tcPr>
          <w:p w14:paraId="2FB011E2" w14:textId="0A0891DF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5 ± 4.70</w:t>
            </w:r>
          </w:p>
        </w:tc>
        <w:tc>
          <w:tcPr>
            <w:tcW w:w="1985" w:type="dxa"/>
            <w:vAlign w:val="center"/>
          </w:tcPr>
          <w:p w14:paraId="39DA8BAB" w14:textId="76AD9B6C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1 ± 30.14</w:t>
            </w:r>
          </w:p>
        </w:tc>
        <w:tc>
          <w:tcPr>
            <w:tcW w:w="1276" w:type="dxa"/>
            <w:vAlign w:val="center"/>
          </w:tcPr>
          <w:p w14:paraId="647FF83B" w14:textId="361978F9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</w:tr>
      <w:tr w:rsidR="003D0B1F" w:rsidRPr="003D0B1F" w14:paraId="022D9CE4" w14:textId="77777777" w:rsidTr="00CD6428">
        <w:trPr>
          <w:trHeight w:val="278"/>
        </w:trPr>
        <w:tc>
          <w:tcPr>
            <w:tcW w:w="4506" w:type="dxa"/>
          </w:tcPr>
          <w:p w14:paraId="18F7E441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Pre-ECMO SOFA score</w:t>
            </w:r>
          </w:p>
        </w:tc>
        <w:tc>
          <w:tcPr>
            <w:tcW w:w="1731" w:type="dxa"/>
            <w:vAlign w:val="center"/>
          </w:tcPr>
          <w:p w14:paraId="38688340" w14:textId="1C7FF24A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  <w:p w14:paraId="0257C4FF" w14:textId="2A707C9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00, 13.00)</w:t>
            </w:r>
          </w:p>
        </w:tc>
        <w:tc>
          <w:tcPr>
            <w:tcW w:w="1985" w:type="dxa"/>
            <w:vAlign w:val="center"/>
          </w:tcPr>
          <w:p w14:paraId="6A353131" w14:textId="358F695D" w:rsidR="003D0B1F" w:rsidRPr="00CF22A9" w:rsidRDefault="003D0B1F" w:rsidP="00CD6428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  <w:p w14:paraId="7C2D1185" w14:textId="3DAF0D7D" w:rsidR="003D0B1F" w:rsidRPr="00CF22A9" w:rsidRDefault="003D0B1F" w:rsidP="00CD6428">
            <w:pPr>
              <w:ind w:firstLineChars="100" w:firstLine="2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00, 13.25)</w:t>
            </w:r>
          </w:p>
        </w:tc>
        <w:tc>
          <w:tcPr>
            <w:tcW w:w="1984" w:type="dxa"/>
            <w:vAlign w:val="center"/>
          </w:tcPr>
          <w:p w14:paraId="20DBB5F4" w14:textId="77777777" w:rsidR="003D0B1F" w:rsidRPr="00CF22A9" w:rsidRDefault="003D0B1F" w:rsidP="00CD6428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  <w:p w14:paraId="680625EF" w14:textId="641E7FFA" w:rsidR="003D0B1F" w:rsidRPr="00CF22A9" w:rsidRDefault="003D0B1F" w:rsidP="00CD6428">
            <w:pPr>
              <w:ind w:firstLineChars="100" w:firstLine="2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00, 14.00)</w:t>
            </w:r>
          </w:p>
        </w:tc>
        <w:tc>
          <w:tcPr>
            <w:tcW w:w="1985" w:type="dxa"/>
            <w:vAlign w:val="center"/>
          </w:tcPr>
          <w:p w14:paraId="7D3077D7" w14:textId="77777777" w:rsidR="003D0B1F" w:rsidRPr="00CF22A9" w:rsidRDefault="003D0B1F" w:rsidP="00CD6428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  <w:p w14:paraId="24ABD155" w14:textId="47726BD1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00, 13.00)</w:t>
            </w:r>
          </w:p>
        </w:tc>
        <w:tc>
          <w:tcPr>
            <w:tcW w:w="1276" w:type="dxa"/>
            <w:vAlign w:val="center"/>
          </w:tcPr>
          <w:p w14:paraId="69A88CC7" w14:textId="3A81592F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4</w:t>
            </w:r>
          </w:p>
        </w:tc>
      </w:tr>
      <w:tr w:rsidR="003D0B1F" w:rsidRPr="003D0B1F" w14:paraId="3CEA84F7" w14:textId="77777777" w:rsidTr="00CD6428">
        <w:trPr>
          <w:trHeight w:val="654"/>
        </w:trPr>
        <w:tc>
          <w:tcPr>
            <w:tcW w:w="4506" w:type="dxa"/>
          </w:tcPr>
          <w:p w14:paraId="2AE88E34" w14:textId="143C822F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Duration of IMV before ECMO, hours</w:t>
            </w:r>
          </w:p>
        </w:tc>
        <w:tc>
          <w:tcPr>
            <w:tcW w:w="1731" w:type="dxa"/>
            <w:vAlign w:val="center"/>
          </w:tcPr>
          <w:p w14:paraId="53D89DE8" w14:textId="337DBFF1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7</w:t>
            </w:r>
          </w:p>
          <w:p w14:paraId="5104536F" w14:textId="2FB87E78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75, 107.66)</w:t>
            </w:r>
          </w:p>
        </w:tc>
        <w:tc>
          <w:tcPr>
            <w:tcW w:w="1985" w:type="dxa"/>
            <w:vAlign w:val="center"/>
          </w:tcPr>
          <w:p w14:paraId="5006E4A0" w14:textId="32054B1C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  <w:p w14:paraId="0FAF5601" w14:textId="26D1ECF0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27, 106.25)</w:t>
            </w:r>
          </w:p>
        </w:tc>
        <w:tc>
          <w:tcPr>
            <w:tcW w:w="1984" w:type="dxa"/>
            <w:vAlign w:val="center"/>
          </w:tcPr>
          <w:p w14:paraId="5AE574F1" w14:textId="3A77AB92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</w:t>
            </w:r>
            <w:r w:rsidRPr="00CF2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  <w:p w14:paraId="4287382D" w14:textId="0B803644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10, 155.00)</w:t>
            </w:r>
          </w:p>
        </w:tc>
        <w:tc>
          <w:tcPr>
            <w:tcW w:w="1985" w:type="dxa"/>
            <w:vAlign w:val="center"/>
          </w:tcPr>
          <w:p w14:paraId="0B9EFC62" w14:textId="77777777" w:rsidR="003D0B1F" w:rsidRPr="00CF22A9" w:rsidRDefault="003D0B1F" w:rsidP="00CD64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5</w:t>
            </w:r>
          </w:p>
          <w:p w14:paraId="4DD5D61A" w14:textId="6D44EBB4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25, 95.82)</w:t>
            </w:r>
          </w:p>
        </w:tc>
        <w:tc>
          <w:tcPr>
            <w:tcW w:w="1276" w:type="dxa"/>
            <w:vAlign w:val="center"/>
          </w:tcPr>
          <w:p w14:paraId="1C5D2894" w14:textId="3954E564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EF21A9" w:rsidRPr="003D0B1F" w14:paraId="765A12BE" w14:textId="77777777" w:rsidTr="00CD6428">
        <w:trPr>
          <w:trHeight w:val="408"/>
        </w:trPr>
        <w:tc>
          <w:tcPr>
            <w:tcW w:w="4506" w:type="dxa"/>
          </w:tcPr>
          <w:p w14:paraId="4BB8EB6F" w14:textId="642D6506" w:rsidR="00EF21A9" w:rsidRPr="00CD6428" w:rsidRDefault="00EF21A9" w:rsidP="003D0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D642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731" w:type="dxa"/>
            <w:vAlign w:val="center"/>
          </w:tcPr>
          <w:p w14:paraId="102CDF4A" w14:textId="77777777" w:rsidR="00EF21A9" w:rsidRPr="00CF22A9" w:rsidRDefault="00EF21A9" w:rsidP="00CD64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47EC4D2" w14:textId="77777777" w:rsidR="00EF21A9" w:rsidRPr="00CF22A9" w:rsidRDefault="00EF21A9" w:rsidP="00CD64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E5162D7" w14:textId="77777777" w:rsidR="00EF21A9" w:rsidRPr="00CF22A9" w:rsidRDefault="00EF21A9" w:rsidP="00CD64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3498E94" w14:textId="77777777" w:rsidR="00EF21A9" w:rsidRPr="00CF22A9" w:rsidRDefault="00EF21A9" w:rsidP="00CD6428">
            <w:pPr>
              <w:ind w:rightChars="-100" w:right="-2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EF6748" w14:textId="77777777" w:rsidR="00EF21A9" w:rsidRPr="00CF22A9" w:rsidRDefault="00EF21A9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0B1F" w:rsidRPr="003D0B1F" w14:paraId="7B0A51FE" w14:textId="77777777" w:rsidTr="00CD6428">
        <w:trPr>
          <w:trHeight w:val="427"/>
        </w:trPr>
        <w:tc>
          <w:tcPr>
            <w:tcW w:w="4506" w:type="dxa"/>
          </w:tcPr>
          <w:p w14:paraId="51B4F38A" w14:textId="77777777" w:rsidR="003D0B1F" w:rsidRPr="00CF22A9" w:rsidRDefault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Chronic Cardiovascular Diseases</w:t>
            </w:r>
          </w:p>
        </w:tc>
        <w:tc>
          <w:tcPr>
            <w:tcW w:w="1731" w:type="dxa"/>
            <w:vAlign w:val="center"/>
          </w:tcPr>
          <w:p w14:paraId="25EFCAB4" w14:textId="35FEEC9C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34.95)</w:t>
            </w:r>
          </w:p>
        </w:tc>
        <w:tc>
          <w:tcPr>
            <w:tcW w:w="1985" w:type="dxa"/>
            <w:vAlign w:val="center"/>
          </w:tcPr>
          <w:p w14:paraId="7B401F7F" w14:textId="3C888DDE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1.07)</w:t>
            </w:r>
          </w:p>
        </w:tc>
        <w:tc>
          <w:tcPr>
            <w:tcW w:w="1984" w:type="dxa"/>
            <w:vAlign w:val="center"/>
          </w:tcPr>
          <w:p w14:paraId="66054F9C" w14:textId="0FE9B1F3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34.62)</w:t>
            </w:r>
          </w:p>
        </w:tc>
        <w:tc>
          <w:tcPr>
            <w:tcW w:w="1985" w:type="dxa"/>
            <w:vAlign w:val="center"/>
          </w:tcPr>
          <w:p w14:paraId="11BAF1F0" w14:textId="67016A92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9.60)</w:t>
            </w:r>
          </w:p>
        </w:tc>
        <w:tc>
          <w:tcPr>
            <w:tcW w:w="1276" w:type="dxa"/>
          </w:tcPr>
          <w:p w14:paraId="442C8580" w14:textId="1D88B68F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437</w:t>
            </w:r>
          </w:p>
        </w:tc>
      </w:tr>
      <w:tr w:rsidR="003D0B1F" w:rsidRPr="003D0B1F" w14:paraId="5256BF75" w14:textId="77777777" w:rsidTr="00CD6428">
        <w:trPr>
          <w:trHeight w:val="419"/>
        </w:trPr>
        <w:tc>
          <w:tcPr>
            <w:tcW w:w="4506" w:type="dxa"/>
          </w:tcPr>
          <w:p w14:paraId="55F87CF3" w14:textId="77777777" w:rsidR="003D0B1F" w:rsidRPr="00CF22A9" w:rsidRDefault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31" w:type="dxa"/>
            <w:vAlign w:val="center"/>
          </w:tcPr>
          <w:p w14:paraId="38DE63E6" w14:textId="0C3ABE89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16.50)</w:t>
            </w:r>
          </w:p>
        </w:tc>
        <w:tc>
          <w:tcPr>
            <w:tcW w:w="1985" w:type="dxa"/>
            <w:vAlign w:val="center"/>
          </w:tcPr>
          <w:p w14:paraId="46AB3E6E" w14:textId="5BC13DCF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1.65)</w:t>
            </w:r>
          </w:p>
        </w:tc>
        <w:tc>
          <w:tcPr>
            <w:tcW w:w="1984" w:type="dxa"/>
            <w:vAlign w:val="center"/>
          </w:tcPr>
          <w:p w14:paraId="3286CD91" w14:textId="3EA76DB4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7.31)</w:t>
            </w:r>
          </w:p>
        </w:tc>
        <w:tc>
          <w:tcPr>
            <w:tcW w:w="1985" w:type="dxa"/>
            <w:vAlign w:val="center"/>
          </w:tcPr>
          <w:p w14:paraId="739C083D" w14:textId="3C624DBD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9.80)</w:t>
            </w:r>
          </w:p>
        </w:tc>
        <w:tc>
          <w:tcPr>
            <w:tcW w:w="1276" w:type="dxa"/>
            <w:vAlign w:val="center"/>
          </w:tcPr>
          <w:p w14:paraId="4FA043D2" w14:textId="702989C0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</w:tr>
      <w:tr w:rsidR="003D0B1F" w:rsidRPr="003D0B1F" w14:paraId="42491B65" w14:textId="77777777" w:rsidTr="00CD6428">
        <w:trPr>
          <w:trHeight w:val="425"/>
        </w:trPr>
        <w:tc>
          <w:tcPr>
            <w:tcW w:w="4506" w:type="dxa"/>
          </w:tcPr>
          <w:p w14:paraId="64FBD91F" w14:textId="77777777" w:rsidR="003D0B1F" w:rsidRPr="00CF22A9" w:rsidRDefault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Cerebrovascular Accidents</w:t>
            </w:r>
          </w:p>
        </w:tc>
        <w:tc>
          <w:tcPr>
            <w:tcW w:w="1731" w:type="dxa"/>
            <w:vAlign w:val="center"/>
          </w:tcPr>
          <w:p w14:paraId="2CC57080" w14:textId="23E88514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.80)</w:t>
            </w:r>
          </w:p>
        </w:tc>
        <w:tc>
          <w:tcPr>
            <w:tcW w:w="1985" w:type="dxa"/>
            <w:vAlign w:val="center"/>
          </w:tcPr>
          <w:p w14:paraId="2D79AA1B" w14:textId="350DF6FA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85)</w:t>
            </w:r>
          </w:p>
        </w:tc>
        <w:tc>
          <w:tcPr>
            <w:tcW w:w="1984" w:type="dxa"/>
            <w:vAlign w:val="center"/>
          </w:tcPr>
          <w:p w14:paraId="2F7F8BDA" w14:textId="25ECF2FA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7.69)</w:t>
            </w:r>
          </w:p>
        </w:tc>
        <w:tc>
          <w:tcPr>
            <w:tcW w:w="1985" w:type="dxa"/>
            <w:vAlign w:val="center"/>
          </w:tcPr>
          <w:p w14:paraId="27FCBF29" w14:textId="224D1850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.93)</w:t>
            </w:r>
          </w:p>
        </w:tc>
        <w:tc>
          <w:tcPr>
            <w:tcW w:w="1276" w:type="dxa"/>
          </w:tcPr>
          <w:p w14:paraId="00A7D954" w14:textId="1BD3E19E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3D0B1F" w:rsidRPr="003D0B1F" w14:paraId="793C458B" w14:textId="77777777" w:rsidTr="00CD6428">
        <w:trPr>
          <w:trHeight w:val="418"/>
        </w:trPr>
        <w:tc>
          <w:tcPr>
            <w:tcW w:w="4506" w:type="dxa"/>
          </w:tcPr>
          <w:p w14:paraId="09ACCE28" w14:textId="77777777" w:rsidR="003D0B1F" w:rsidRPr="00CF22A9" w:rsidRDefault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Chronic Respiratory Diseases</w:t>
            </w:r>
          </w:p>
        </w:tc>
        <w:tc>
          <w:tcPr>
            <w:tcW w:w="1731" w:type="dxa"/>
            <w:vAlign w:val="center"/>
          </w:tcPr>
          <w:p w14:paraId="456D9904" w14:textId="796DC1BB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21.36)</w:t>
            </w:r>
          </w:p>
        </w:tc>
        <w:tc>
          <w:tcPr>
            <w:tcW w:w="1985" w:type="dxa"/>
            <w:vAlign w:val="center"/>
          </w:tcPr>
          <w:p w14:paraId="1894090B" w14:textId="7531D771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3.30)</w:t>
            </w:r>
          </w:p>
        </w:tc>
        <w:tc>
          <w:tcPr>
            <w:tcW w:w="1984" w:type="dxa"/>
            <w:vAlign w:val="center"/>
          </w:tcPr>
          <w:p w14:paraId="022BB5A1" w14:textId="341B48F8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9.23)</w:t>
            </w:r>
          </w:p>
        </w:tc>
        <w:tc>
          <w:tcPr>
            <w:tcW w:w="1985" w:type="dxa"/>
            <w:vAlign w:val="center"/>
          </w:tcPr>
          <w:p w14:paraId="3D0B1697" w14:textId="02AA87F0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3.76)</w:t>
            </w:r>
          </w:p>
        </w:tc>
        <w:tc>
          <w:tcPr>
            <w:tcW w:w="1276" w:type="dxa"/>
          </w:tcPr>
          <w:p w14:paraId="59E9CBCC" w14:textId="05B02E6F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66</w:t>
            </w:r>
          </w:p>
        </w:tc>
      </w:tr>
      <w:tr w:rsidR="003D0B1F" w:rsidRPr="003D0B1F" w14:paraId="488CCF06" w14:textId="77777777" w:rsidTr="00CD6428">
        <w:trPr>
          <w:trHeight w:val="282"/>
        </w:trPr>
        <w:tc>
          <w:tcPr>
            <w:tcW w:w="4506" w:type="dxa"/>
          </w:tcPr>
          <w:p w14:paraId="1844F00B" w14:textId="77777777" w:rsidR="003D0B1F" w:rsidRPr="00CF22A9" w:rsidRDefault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Chronic Kidney Diseases</w:t>
            </w:r>
          </w:p>
        </w:tc>
        <w:tc>
          <w:tcPr>
            <w:tcW w:w="1731" w:type="dxa"/>
            <w:vAlign w:val="center"/>
          </w:tcPr>
          <w:p w14:paraId="27B983EE" w14:textId="766BD296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.37)</w:t>
            </w:r>
          </w:p>
        </w:tc>
        <w:tc>
          <w:tcPr>
            <w:tcW w:w="1985" w:type="dxa"/>
            <w:vAlign w:val="center"/>
          </w:tcPr>
          <w:p w14:paraId="13070234" w14:textId="1F363266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91)</w:t>
            </w:r>
          </w:p>
        </w:tc>
        <w:tc>
          <w:tcPr>
            <w:tcW w:w="1984" w:type="dxa"/>
            <w:vAlign w:val="center"/>
          </w:tcPr>
          <w:p w14:paraId="0EEC35F9" w14:textId="24A6CAB0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.81)</w:t>
            </w:r>
          </w:p>
        </w:tc>
        <w:tc>
          <w:tcPr>
            <w:tcW w:w="1985" w:type="dxa"/>
            <w:vAlign w:val="center"/>
          </w:tcPr>
          <w:p w14:paraId="3F4796CC" w14:textId="632DB19E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95)</w:t>
            </w:r>
          </w:p>
        </w:tc>
        <w:tc>
          <w:tcPr>
            <w:tcW w:w="1276" w:type="dxa"/>
          </w:tcPr>
          <w:p w14:paraId="108139A3" w14:textId="2CF78F69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3D0B1F" w:rsidRPr="003D0B1F" w14:paraId="1EB78DAA" w14:textId="77777777" w:rsidTr="00CD6428">
        <w:trPr>
          <w:trHeight w:val="259"/>
        </w:trPr>
        <w:tc>
          <w:tcPr>
            <w:tcW w:w="4506" w:type="dxa"/>
          </w:tcPr>
          <w:p w14:paraId="5CEEE47B" w14:textId="396B8A05" w:rsidR="003D0B1F" w:rsidRPr="00CF22A9" w:rsidRDefault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Maligna</w:t>
            </w:r>
            <w:r w:rsidR="00EF21A9">
              <w:rPr>
                <w:rFonts w:ascii="Times New Roman" w:eastAsia="宋体" w:hAnsi="Times New Roman" w:cs="Times New Roman"/>
                <w:sz w:val="20"/>
                <w:szCs w:val="20"/>
              </w:rPr>
              <w:t>ncies</w:t>
            </w:r>
          </w:p>
        </w:tc>
        <w:tc>
          <w:tcPr>
            <w:tcW w:w="1731" w:type="dxa"/>
            <w:vAlign w:val="center"/>
          </w:tcPr>
          <w:p w14:paraId="53C03194" w14:textId="4FB69B82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6.07)</w:t>
            </w:r>
          </w:p>
        </w:tc>
        <w:tc>
          <w:tcPr>
            <w:tcW w:w="1985" w:type="dxa"/>
            <w:vAlign w:val="center"/>
          </w:tcPr>
          <w:p w14:paraId="0F3ACE04" w14:textId="6E561F23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88)</w:t>
            </w:r>
          </w:p>
        </w:tc>
        <w:tc>
          <w:tcPr>
            <w:tcW w:w="1984" w:type="dxa"/>
            <w:vAlign w:val="center"/>
          </w:tcPr>
          <w:p w14:paraId="5DFE1B5C" w14:textId="6C73FF3B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6.73)</w:t>
            </w:r>
          </w:p>
        </w:tc>
        <w:tc>
          <w:tcPr>
            <w:tcW w:w="1985" w:type="dxa"/>
            <w:vAlign w:val="center"/>
          </w:tcPr>
          <w:p w14:paraId="5E86E40D" w14:textId="6B03D36A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.93)</w:t>
            </w:r>
          </w:p>
        </w:tc>
        <w:tc>
          <w:tcPr>
            <w:tcW w:w="1276" w:type="dxa"/>
          </w:tcPr>
          <w:p w14:paraId="24279CD0" w14:textId="7468F6F4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61</w:t>
            </w:r>
          </w:p>
        </w:tc>
      </w:tr>
      <w:tr w:rsidR="003D0B1F" w:rsidRPr="003D0B1F" w14:paraId="5CE85979" w14:textId="77777777" w:rsidTr="00CD6428">
        <w:trPr>
          <w:trHeight w:val="431"/>
        </w:trPr>
        <w:tc>
          <w:tcPr>
            <w:tcW w:w="4506" w:type="dxa"/>
          </w:tcPr>
          <w:p w14:paraId="02C26BC8" w14:textId="77777777" w:rsidR="003D0B1F" w:rsidRPr="00CF22A9" w:rsidRDefault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1731" w:type="dxa"/>
            <w:vAlign w:val="center"/>
          </w:tcPr>
          <w:p w14:paraId="77AD93E5" w14:textId="3077E5B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49)</w:t>
            </w:r>
          </w:p>
        </w:tc>
        <w:tc>
          <w:tcPr>
            <w:tcW w:w="1985" w:type="dxa"/>
            <w:vAlign w:val="center"/>
          </w:tcPr>
          <w:p w14:paraId="590FB9E5" w14:textId="79F3CF3E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984" w:type="dxa"/>
            <w:vAlign w:val="center"/>
          </w:tcPr>
          <w:p w14:paraId="4B5B60C8" w14:textId="233FB809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985" w:type="dxa"/>
            <w:vAlign w:val="center"/>
          </w:tcPr>
          <w:p w14:paraId="0F49207C" w14:textId="0CD27243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76" w:type="dxa"/>
          </w:tcPr>
          <w:p w14:paraId="70D956EB" w14:textId="7DDEEC7C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9126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EF21A9" w:rsidRPr="003D0B1F" w14:paraId="2963CFBC" w14:textId="77777777" w:rsidTr="00CD6428">
        <w:trPr>
          <w:trHeight w:val="408"/>
        </w:trPr>
        <w:tc>
          <w:tcPr>
            <w:tcW w:w="4506" w:type="dxa"/>
          </w:tcPr>
          <w:p w14:paraId="177AABA5" w14:textId="77777777" w:rsidR="00EF21A9" w:rsidRPr="00CF22A9" w:rsidRDefault="00EF21A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Immun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ompromise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731" w:type="dxa"/>
            <w:vAlign w:val="center"/>
          </w:tcPr>
          <w:p w14:paraId="5817AA50" w14:textId="77777777" w:rsidR="00EF21A9" w:rsidRPr="00CF22A9" w:rsidRDefault="00EF21A9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8.50)</w:t>
            </w:r>
          </w:p>
        </w:tc>
        <w:tc>
          <w:tcPr>
            <w:tcW w:w="1985" w:type="dxa"/>
            <w:vAlign w:val="center"/>
          </w:tcPr>
          <w:p w14:paraId="1EEDA2F2" w14:textId="77777777" w:rsidR="00EF21A9" w:rsidRPr="00CF22A9" w:rsidRDefault="00EF21A9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7.77)</w:t>
            </w:r>
          </w:p>
        </w:tc>
        <w:tc>
          <w:tcPr>
            <w:tcW w:w="1984" w:type="dxa"/>
            <w:vAlign w:val="center"/>
          </w:tcPr>
          <w:p w14:paraId="1D90D643" w14:textId="77777777" w:rsidR="00EF21A9" w:rsidRPr="00CF22A9" w:rsidRDefault="00EF21A9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8.65)</w:t>
            </w:r>
          </w:p>
        </w:tc>
        <w:tc>
          <w:tcPr>
            <w:tcW w:w="1985" w:type="dxa"/>
            <w:vAlign w:val="center"/>
          </w:tcPr>
          <w:p w14:paraId="58789298" w14:textId="77777777" w:rsidR="00EF21A9" w:rsidRPr="00CF22A9" w:rsidRDefault="00EF21A9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8.91)</w:t>
            </w:r>
          </w:p>
        </w:tc>
        <w:tc>
          <w:tcPr>
            <w:tcW w:w="1276" w:type="dxa"/>
          </w:tcPr>
          <w:p w14:paraId="249CAB49" w14:textId="77777777" w:rsidR="00EF21A9" w:rsidRPr="00CF22A9" w:rsidRDefault="00EF21A9" w:rsidP="00E664FA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51</w:t>
            </w:r>
          </w:p>
        </w:tc>
      </w:tr>
      <w:tr w:rsidR="003D0B1F" w:rsidRPr="003D0B1F" w14:paraId="497381D2" w14:textId="77777777" w:rsidTr="00CD6428">
        <w:trPr>
          <w:trHeight w:val="222"/>
        </w:trPr>
        <w:tc>
          <w:tcPr>
            <w:tcW w:w="4506" w:type="dxa"/>
          </w:tcPr>
          <w:p w14:paraId="58BD6A92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731" w:type="dxa"/>
          </w:tcPr>
          <w:p w14:paraId="75AE474A" w14:textId="7777777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F1E36F" w14:textId="6EA7068B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FAEF56A" w14:textId="7777777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646B936" w14:textId="77777777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17F736" w14:textId="4AAE8792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0B1F" w:rsidRPr="003D0B1F" w14:paraId="605F5594" w14:textId="77777777" w:rsidTr="00CD6428">
        <w:trPr>
          <w:trHeight w:val="222"/>
        </w:trPr>
        <w:tc>
          <w:tcPr>
            <w:tcW w:w="4506" w:type="dxa"/>
          </w:tcPr>
          <w:p w14:paraId="6F483FC3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Neurological complications</w:t>
            </w:r>
          </w:p>
        </w:tc>
        <w:tc>
          <w:tcPr>
            <w:tcW w:w="1731" w:type="dxa"/>
            <w:vAlign w:val="center"/>
          </w:tcPr>
          <w:p w14:paraId="41C310F4" w14:textId="4DCF9952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.61)</w:t>
            </w:r>
          </w:p>
        </w:tc>
        <w:tc>
          <w:tcPr>
            <w:tcW w:w="1985" w:type="dxa"/>
            <w:vAlign w:val="center"/>
          </w:tcPr>
          <w:p w14:paraId="736E36E1" w14:textId="25F444C8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.80)</w:t>
            </w:r>
          </w:p>
        </w:tc>
        <w:tc>
          <w:tcPr>
            <w:tcW w:w="1984" w:type="dxa"/>
            <w:vAlign w:val="center"/>
          </w:tcPr>
          <w:p w14:paraId="663C5890" w14:textId="183E9EBF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92)</w:t>
            </w:r>
          </w:p>
        </w:tc>
        <w:tc>
          <w:tcPr>
            <w:tcW w:w="1985" w:type="dxa"/>
            <w:vAlign w:val="center"/>
          </w:tcPr>
          <w:p w14:paraId="2E6D2543" w14:textId="0076256C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7.92)</w:t>
            </w:r>
          </w:p>
        </w:tc>
        <w:tc>
          <w:tcPr>
            <w:tcW w:w="1276" w:type="dxa"/>
          </w:tcPr>
          <w:p w14:paraId="1B6081C6" w14:textId="5648C152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3D0B1F" w:rsidRPr="003D0B1F" w14:paraId="6AE36B7D" w14:textId="77777777" w:rsidTr="00CD6428">
        <w:trPr>
          <w:trHeight w:val="270"/>
        </w:trPr>
        <w:tc>
          <w:tcPr>
            <w:tcW w:w="4506" w:type="dxa"/>
          </w:tcPr>
          <w:p w14:paraId="44630800" w14:textId="77777777" w:rsidR="003D0B1F" w:rsidRPr="00CF22A9" w:rsidRDefault="003D0B1F" w:rsidP="003D0B1F">
            <w:pPr>
              <w:ind w:firstLineChars="50" w:firstLine="1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tracranial hemorrhage</w:t>
            </w:r>
          </w:p>
        </w:tc>
        <w:tc>
          <w:tcPr>
            <w:tcW w:w="1731" w:type="dxa"/>
          </w:tcPr>
          <w:p w14:paraId="2636BDCB" w14:textId="1C87E7AD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 (3.64%)</w:t>
            </w:r>
          </w:p>
        </w:tc>
        <w:tc>
          <w:tcPr>
            <w:tcW w:w="1985" w:type="dxa"/>
          </w:tcPr>
          <w:p w14:paraId="1D1BEDC3" w14:textId="25620CE1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 (5.83%</w:t>
            </w:r>
            <w:r w:rsidRPr="00CF22A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84" w:type="dxa"/>
          </w:tcPr>
          <w:p w14:paraId="537D2396" w14:textId="5B519686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(1.44%</w:t>
            </w:r>
            <w:r w:rsidRPr="00CF22A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85" w:type="dxa"/>
          </w:tcPr>
          <w:p w14:paraId="788516CE" w14:textId="4F8652BC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 (5.94%)</w:t>
            </w:r>
          </w:p>
        </w:tc>
        <w:tc>
          <w:tcPr>
            <w:tcW w:w="1276" w:type="dxa"/>
          </w:tcPr>
          <w:p w14:paraId="76FD34E7" w14:textId="23EFA855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3D0B1F" w:rsidRPr="003D0B1F" w14:paraId="202DA0F6" w14:textId="77777777" w:rsidTr="00CD6428">
        <w:trPr>
          <w:trHeight w:val="177"/>
        </w:trPr>
        <w:tc>
          <w:tcPr>
            <w:tcW w:w="4506" w:type="dxa"/>
          </w:tcPr>
          <w:p w14:paraId="319F9811" w14:textId="77777777" w:rsidR="003D0B1F" w:rsidRPr="00CF22A9" w:rsidRDefault="003D0B1F" w:rsidP="003D0B1F">
            <w:pPr>
              <w:ind w:firstLineChars="50" w:firstLine="1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1731" w:type="dxa"/>
          </w:tcPr>
          <w:p w14:paraId="52998F2E" w14:textId="27506571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 (0.73%)</w:t>
            </w:r>
          </w:p>
        </w:tc>
        <w:tc>
          <w:tcPr>
            <w:tcW w:w="1985" w:type="dxa"/>
          </w:tcPr>
          <w:p w14:paraId="6816AABB" w14:textId="54923D4D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984" w:type="dxa"/>
          </w:tcPr>
          <w:p w14:paraId="48A0ABAA" w14:textId="47AB58D0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 (0.48%)</w:t>
            </w:r>
          </w:p>
        </w:tc>
        <w:tc>
          <w:tcPr>
            <w:tcW w:w="1985" w:type="dxa"/>
          </w:tcPr>
          <w:p w14:paraId="495BB460" w14:textId="6F20E078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 (1.98%)</w:t>
            </w:r>
          </w:p>
        </w:tc>
        <w:tc>
          <w:tcPr>
            <w:tcW w:w="1276" w:type="dxa"/>
          </w:tcPr>
          <w:p w14:paraId="233E180E" w14:textId="3CE81628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3D0B1F" w:rsidRPr="003D0B1F" w14:paraId="1973C9B1" w14:textId="77777777" w:rsidTr="00CD6428">
        <w:trPr>
          <w:trHeight w:val="224"/>
        </w:trPr>
        <w:tc>
          <w:tcPr>
            <w:tcW w:w="4506" w:type="dxa"/>
          </w:tcPr>
          <w:p w14:paraId="1184C8F9" w14:textId="77777777" w:rsidR="003D0B1F" w:rsidRPr="00CF22A9" w:rsidRDefault="003D0B1F" w:rsidP="003D0B1F">
            <w:pPr>
              <w:ind w:firstLineChars="50" w:firstLine="1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izures</w:t>
            </w:r>
          </w:p>
        </w:tc>
        <w:tc>
          <w:tcPr>
            <w:tcW w:w="1731" w:type="dxa"/>
          </w:tcPr>
          <w:p w14:paraId="2E1EB680" w14:textId="51752AC7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 (0.24%)</w:t>
            </w:r>
          </w:p>
        </w:tc>
        <w:tc>
          <w:tcPr>
            <w:tcW w:w="1985" w:type="dxa"/>
          </w:tcPr>
          <w:p w14:paraId="6B4C0F42" w14:textId="43A06248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 (0.97%)</w:t>
            </w:r>
          </w:p>
        </w:tc>
        <w:tc>
          <w:tcPr>
            <w:tcW w:w="1984" w:type="dxa"/>
          </w:tcPr>
          <w:p w14:paraId="5FF2511C" w14:textId="339BD058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985" w:type="dxa"/>
          </w:tcPr>
          <w:p w14:paraId="1996EA1C" w14:textId="5B504FA8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276" w:type="dxa"/>
          </w:tcPr>
          <w:p w14:paraId="30BB3883" w14:textId="4F80E2F2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</w:tr>
      <w:tr w:rsidR="003D0B1F" w:rsidRPr="003D0B1F" w14:paraId="51D20B95" w14:textId="77777777" w:rsidTr="00CD6428">
        <w:trPr>
          <w:trHeight w:val="278"/>
        </w:trPr>
        <w:tc>
          <w:tcPr>
            <w:tcW w:w="4506" w:type="dxa"/>
            <w:tcBorders>
              <w:bottom w:val="nil"/>
            </w:tcBorders>
          </w:tcPr>
          <w:p w14:paraId="0A0D4573" w14:textId="77777777" w:rsidR="003D0B1F" w:rsidRPr="00CF22A9" w:rsidRDefault="003D0B1F" w:rsidP="003D0B1F">
            <w:pPr>
              <w:ind w:firstLineChars="50" w:firstLine="1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rain death</w:t>
            </w:r>
          </w:p>
        </w:tc>
        <w:tc>
          <w:tcPr>
            <w:tcW w:w="1731" w:type="dxa"/>
            <w:tcBorders>
              <w:bottom w:val="nil"/>
            </w:tcBorders>
          </w:tcPr>
          <w:p w14:paraId="3A2DFE75" w14:textId="1C931291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 (0.00%</w:t>
            </w:r>
            <w:r w:rsidRPr="00CF22A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85" w:type="dxa"/>
            <w:tcBorders>
              <w:bottom w:val="nil"/>
            </w:tcBorders>
          </w:tcPr>
          <w:p w14:paraId="11879264" w14:textId="5BFAA783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 (0.00%</w:t>
            </w:r>
            <w:r w:rsidRPr="00CF22A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bottom w:val="nil"/>
            </w:tcBorders>
          </w:tcPr>
          <w:p w14:paraId="1907CF89" w14:textId="2E8A7355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 (0.00%)</w:t>
            </w:r>
          </w:p>
        </w:tc>
        <w:tc>
          <w:tcPr>
            <w:tcW w:w="1985" w:type="dxa"/>
            <w:tcBorders>
              <w:bottom w:val="nil"/>
            </w:tcBorders>
          </w:tcPr>
          <w:p w14:paraId="0C77E69B" w14:textId="330CC7CF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 (0.00%</w:t>
            </w:r>
            <w:r w:rsidRPr="00CF22A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bottom w:val="nil"/>
            </w:tcBorders>
          </w:tcPr>
          <w:p w14:paraId="1E58DAE3" w14:textId="76BF7FC4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35B3" w:rsidRPr="003D0B1F" w14:paraId="4D290416" w14:textId="77777777" w:rsidTr="00CD6428">
        <w:trPr>
          <w:trHeight w:val="278"/>
        </w:trPr>
        <w:tc>
          <w:tcPr>
            <w:tcW w:w="4506" w:type="dxa"/>
            <w:tcBorders>
              <w:bottom w:val="nil"/>
            </w:tcBorders>
          </w:tcPr>
          <w:p w14:paraId="6B64AF2D" w14:textId="1226FB8C" w:rsidR="006D35B3" w:rsidRPr="00CF22A9" w:rsidRDefault="006D35B3" w:rsidP="00EB7780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535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</w:rPr>
              <w:t>Duration of ECMO</w:t>
            </w:r>
            <w:r w:rsidRPr="00E535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</w:rPr>
              <w:t>，</w:t>
            </w:r>
            <w:r w:rsidRPr="00E535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</w:rPr>
              <w:t>hours</w:t>
            </w:r>
          </w:p>
        </w:tc>
        <w:tc>
          <w:tcPr>
            <w:tcW w:w="1731" w:type="dxa"/>
            <w:tcBorders>
              <w:bottom w:val="nil"/>
            </w:tcBorders>
          </w:tcPr>
          <w:p w14:paraId="68A9BC93" w14:textId="77777777" w:rsidR="00CD6428" w:rsidRDefault="00CD6428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12.26</w:t>
            </w:r>
          </w:p>
          <w:p w14:paraId="10A13F7F" w14:textId="7D79828E" w:rsidR="006D35B3" w:rsidRPr="00CF22A9" w:rsidRDefault="00CD6428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125.56,</w:t>
            </w:r>
            <w:r w:rsidR="00C850D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51.91)</w:t>
            </w:r>
          </w:p>
        </w:tc>
        <w:tc>
          <w:tcPr>
            <w:tcW w:w="1985" w:type="dxa"/>
            <w:tcBorders>
              <w:bottom w:val="nil"/>
            </w:tcBorders>
          </w:tcPr>
          <w:p w14:paraId="1F8A2DF8" w14:textId="77777777" w:rsidR="00CD6428" w:rsidRDefault="00CD6428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36.17</w:t>
            </w:r>
          </w:p>
          <w:p w14:paraId="150D9F11" w14:textId="224221CB" w:rsidR="00CD6428" w:rsidRPr="00CF22A9" w:rsidRDefault="00CD6428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144.00,</w:t>
            </w:r>
            <w:r w:rsidR="00C850D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14.85)</w:t>
            </w:r>
          </w:p>
        </w:tc>
        <w:tc>
          <w:tcPr>
            <w:tcW w:w="1984" w:type="dxa"/>
            <w:tcBorders>
              <w:bottom w:val="nil"/>
            </w:tcBorders>
          </w:tcPr>
          <w:p w14:paraId="544D7AA7" w14:textId="77777777" w:rsidR="00CD6428" w:rsidRDefault="00CD6428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00.08</w:t>
            </w:r>
          </w:p>
          <w:p w14:paraId="469BFDEE" w14:textId="3066565C" w:rsidR="006D35B3" w:rsidRPr="00CF22A9" w:rsidRDefault="00CD6428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131.62,</w:t>
            </w:r>
            <w:r w:rsidR="00C850D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16.72)</w:t>
            </w:r>
          </w:p>
        </w:tc>
        <w:tc>
          <w:tcPr>
            <w:tcW w:w="1985" w:type="dxa"/>
            <w:tcBorders>
              <w:bottom w:val="nil"/>
            </w:tcBorders>
          </w:tcPr>
          <w:p w14:paraId="1A17B83B" w14:textId="77777777" w:rsidR="006D35B3" w:rsidRDefault="00CD6428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12.67</w:t>
            </w:r>
          </w:p>
          <w:p w14:paraId="69697A7C" w14:textId="4C65D31A" w:rsidR="00CD6428" w:rsidRPr="00CF22A9" w:rsidRDefault="00CD6428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91.50,</w:t>
            </w:r>
            <w:r w:rsidR="00C850D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61.33)</w:t>
            </w:r>
          </w:p>
        </w:tc>
        <w:tc>
          <w:tcPr>
            <w:tcW w:w="1276" w:type="dxa"/>
            <w:tcBorders>
              <w:bottom w:val="nil"/>
            </w:tcBorders>
          </w:tcPr>
          <w:p w14:paraId="0E8CDDE3" w14:textId="5BE270A9" w:rsidR="006D35B3" w:rsidRPr="00CF22A9" w:rsidRDefault="00CD6428" w:rsidP="006D35B3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6D35B3" w:rsidRPr="003D0B1F" w14:paraId="012308A5" w14:textId="77777777" w:rsidTr="00CD6428">
        <w:trPr>
          <w:trHeight w:val="278"/>
        </w:trPr>
        <w:tc>
          <w:tcPr>
            <w:tcW w:w="4506" w:type="dxa"/>
            <w:tcBorders>
              <w:bottom w:val="nil"/>
            </w:tcBorders>
          </w:tcPr>
          <w:p w14:paraId="0EED6C43" w14:textId="7C8CD5FD" w:rsidR="006D35B3" w:rsidRPr="00CF22A9" w:rsidRDefault="006D35B3" w:rsidP="00EB7780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535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</w:rPr>
              <w:t xml:space="preserve">Successfully </w:t>
            </w:r>
            <w:r w:rsidRPr="00E53511" w:rsidDel="00E535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</w:rPr>
              <w:t xml:space="preserve">ECMO </w:t>
            </w:r>
            <w:r w:rsidRPr="00E535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</w:rPr>
              <w:t>weaning from ECMO</w:t>
            </w:r>
          </w:p>
        </w:tc>
        <w:tc>
          <w:tcPr>
            <w:tcW w:w="1731" w:type="dxa"/>
            <w:tcBorders>
              <w:bottom w:val="nil"/>
            </w:tcBorders>
          </w:tcPr>
          <w:p w14:paraId="455F0282" w14:textId="16E97169" w:rsidR="00CD6428" w:rsidRPr="00CF22A9" w:rsidRDefault="00CD6428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04</w:t>
            </w:r>
            <w:r w:rsidR="00DE4AC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49.51%)</w:t>
            </w:r>
          </w:p>
        </w:tc>
        <w:tc>
          <w:tcPr>
            <w:tcW w:w="1985" w:type="dxa"/>
            <w:tcBorders>
              <w:bottom w:val="nil"/>
            </w:tcBorders>
          </w:tcPr>
          <w:p w14:paraId="68F00998" w14:textId="2CDF7BE7" w:rsidR="006D35B3" w:rsidRPr="00CF22A9" w:rsidRDefault="00CD6428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7</w:t>
            </w:r>
            <w:r w:rsidR="00DE4AC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46.53%)</w:t>
            </w:r>
          </w:p>
        </w:tc>
        <w:tc>
          <w:tcPr>
            <w:tcW w:w="1984" w:type="dxa"/>
            <w:tcBorders>
              <w:bottom w:val="nil"/>
            </w:tcBorders>
          </w:tcPr>
          <w:p w14:paraId="5BACFA49" w14:textId="2EC4FFBE" w:rsidR="006D35B3" w:rsidRPr="00CF22A9" w:rsidRDefault="002D6F1E" w:rsidP="00CD642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="00DE4AC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54.37%)</w:t>
            </w:r>
          </w:p>
        </w:tc>
        <w:tc>
          <w:tcPr>
            <w:tcW w:w="1985" w:type="dxa"/>
            <w:tcBorders>
              <w:bottom w:val="nil"/>
            </w:tcBorders>
          </w:tcPr>
          <w:p w14:paraId="160ABC35" w14:textId="177963A2" w:rsidR="006D35B3" w:rsidRPr="00CF22A9" w:rsidRDefault="002D6F1E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01</w:t>
            </w:r>
            <w:r w:rsidR="00DE4AC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48.56%)</w:t>
            </w:r>
          </w:p>
        </w:tc>
        <w:tc>
          <w:tcPr>
            <w:tcW w:w="1276" w:type="dxa"/>
            <w:tcBorders>
              <w:bottom w:val="nil"/>
            </w:tcBorders>
          </w:tcPr>
          <w:p w14:paraId="34E2F022" w14:textId="085D0D40" w:rsidR="006D35B3" w:rsidRPr="00CF22A9" w:rsidRDefault="002D6F1E" w:rsidP="006D35B3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495</w:t>
            </w:r>
          </w:p>
        </w:tc>
      </w:tr>
      <w:tr w:rsidR="003D0B1F" w:rsidRPr="003D0B1F" w14:paraId="150CCEDA" w14:textId="77777777" w:rsidTr="00CD6428">
        <w:trPr>
          <w:trHeight w:val="320"/>
        </w:trPr>
        <w:tc>
          <w:tcPr>
            <w:tcW w:w="4506" w:type="dxa"/>
            <w:tcBorders>
              <w:top w:val="nil"/>
              <w:bottom w:val="single" w:sz="12" w:space="0" w:color="auto"/>
            </w:tcBorders>
          </w:tcPr>
          <w:p w14:paraId="02133A29" w14:textId="77777777" w:rsidR="003D0B1F" w:rsidRPr="00CF22A9" w:rsidRDefault="003D0B1F" w:rsidP="003D0B1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Hospital mortality</w:t>
            </w:r>
          </w:p>
        </w:tc>
        <w:tc>
          <w:tcPr>
            <w:tcW w:w="1731" w:type="dxa"/>
            <w:tcBorders>
              <w:top w:val="nil"/>
              <w:bottom w:val="single" w:sz="12" w:space="0" w:color="auto"/>
            </w:tcBorders>
            <w:vAlign w:val="center"/>
          </w:tcPr>
          <w:p w14:paraId="36AAE101" w14:textId="5C3CA7EF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 (57.04</w:t>
            </w:r>
            <w:r w:rsidR="00CD642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</w:t>
            </w: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5486C05A" w14:textId="6DE4CD2A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53.40</w:t>
            </w:r>
            <w:r w:rsidR="002D6F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</w:t>
            </w: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508E1722" w14:textId="15C00462" w:rsidR="003D0B1F" w:rsidRPr="00CF22A9" w:rsidRDefault="003D0B1F" w:rsidP="00CD642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56.73</w:t>
            </w:r>
            <w:r w:rsidR="002D6F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</w:t>
            </w: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37AAA4EC" w14:textId="0274DB94" w:rsidR="003D0B1F" w:rsidRPr="00CF22A9" w:rsidRDefault="003D0B1F" w:rsidP="00CD6428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61.39</w:t>
            </w:r>
            <w:r w:rsidR="002D6F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%</w:t>
            </w:r>
            <w:r w:rsidRPr="00CF2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20F6E72" w14:textId="20822F7F" w:rsidR="003D0B1F" w:rsidRPr="00CF22A9" w:rsidRDefault="003D0B1F" w:rsidP="003D0B1F">
            <w:pPr>
              <w:ind w:rightChars="-100" w:right="-22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F22A9">
              <w:rPr>
                <w:rFonts w:ascii="Times New Roman" w:eastAsia="宋体" w:hAnsi="Times New Roman" w:cs="Times New Roman"/>
                <w:sz w:val="20"/>
                <w:szCs w:val="20"/>
              </w:rPr>
              <w:t>0.511</w:t>
            </w:r>
          </w:p>
        </w:tc>
      </w:tr>
    </w:tbl>
    <w:p w14:paraId="0AF4D7F8" w14:textId="34CBD340" w:rsidR="00A00290" w:rsidRPr="00CF22A9" w:rsidRDefault="004B1BC8" w:rsidP="001F7BFA">
      <w:pPr>
        <w:spacing w:line="360" w:lineRule="auto"/>
        <w:ind w:rightChars="416" w:right="915"/>
        <w:jc w:val="both"/>
        <w:rPr>
          <w:rFonts w:hint="eastAsia"/>
          <w:sz w:val="20"/>
          <w:szCs w:val="20"/>
        </w:rPr>
      </w:pPr>
      <w:r w:rsidRPr="00CF22A9">
        <w:rPr>
          <w:rFonts w:ascii="Times New Roman" w:hAnsi="Times New Roman" w:cs="Times New Roman"/>
          <w:noProof/>
          <w:sz w:val="20"/>
          <w:szCs w:val="20"/>
        </w:rPr>
        <w:t xml:space="preserve">Data are reported as n (%) or median [interquartile range]. </w:t>
      </w:r>
      <w:r w:rsidR="005B2093" w:rsidRPr="00CF22A9">
        <w:rPr>
          <w:rFonts w:ascii="Times New Roman" w:hAnsi="Times New Roman" w:cs="Times New Roman"/>
          <w:noProof/>
          <w:sz w:val="20"/>
          <w:szCs w:val="20"/>
        </w:rPr>
        <w:t>ABG: arterial blood gas; BMI: body mass index; ECMO: extracorporeal membrane oxygenation; IMV: invasivse mechanical ventilation; SOFA: sequential</w:t>
      </w:r>
      <w:r w:rsidR="005B2093" w:rsidRPr="00CF22A9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5B2093" w:rsidRPr="00CF22A9">
        <w:rPr>
          <w:rFonts w:ascii="Times New Roman" w:hAnsi="Times New Roman" w:cs="Times New Roman"/>
          <w:noProof/>
          <w:sz w:val="20"/>
          <w:szCs w:val="20"/>
        </w:rPr>
        <w:t>organ failure score</w:t>
      </w:r>
      <w:r w:rsidR="00A211F6" w:rsidRPr="00CF22A9">
        <w:rPr>
          <w:rFonts w:ascii="Times New Roman" w:hAnsi="Times New Roman" w:cs="Times New Roman" w:hint="eastAsia"/>
          <w:noProof/>
          <w:sz w:val="20"/>
          <w:szCs w:val="20"/>
        </w:rPr>
        <w:t>.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bookmarkStart w:id="0" w:name="OLE_LINK136"/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Decreasing </w:t>
      </w:r>
      <w:bookmarkEnd w:id="0"/>
      <w:r w:rsidR="001F7BFA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ub-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groups were divided into three cluster according to the 25% and 75% quantiles of R</w:t>
      </w:r>
      <w:r w:rsidR="00C91260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l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ΔCO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2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. </w:t>
      </w:r>
      <w:r w:rsidR="003C542F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Group</w:t>
      </w:r>
      <w:r w:rsidR="003C542F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0: R</w:t>
      </w:r>
      <w:r w:rsidR="00C91260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l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ΔCO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2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&gt; -27%;</w:t>
      </w:r>
      <w:r w:rsidR="00A00290" w:rsidRPr="00CF22A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3C542F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Group</w:t>
      </w:r>
      <w:r w:rsidR="003C542F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1: -49% ≤ R</w:t>
      </w:r>
      <w:r w:rsidR="00C91260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l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ΔCO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 xml:space="preserve">2 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≤ -27% (n=208); </w:t>
      </w:r>
      <w:r w:rsidR="003C542F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Group</w:t>
      </w:r>
      <w:r w:rsidR="003C542F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2: </w:t>
      </w:r>
      <w:r w:rsidR="003C542F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R</w:t>
      </w:r>
      <w:r w:rsidR="003C542F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l</w:t>
      </w:r>
      <w:r w:rsidR="003C542F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ΔCO</w:t>
      </w:r>
      <w:r w:rsidR="003C542F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2</w:t>
      </w:r>
      <w:r w:rsidR="00A00290" w:rsidRPr="00CF22A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≤ -49% (n=101)</w:t>
      </w:r>
      <w:r w:rsidR="00FB35A7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14:paraId="276846F5" w14:textId="6E0E078D" w:rsidR="005B2093" w:rsidRPr="00A00290" w:rsidRDefault="005B2093" w:rsidP="005B2093">
      <w:pPr>
        <w:ind w:rightChars="-614" w:right="-1351"/>
        <w:rPr>
          <w:rFonts w:ascii="Times New Roman" w:hAnsi="Times New Roman" w:cs="Times New Roman"/>
          <w:noProof/>
        </w:rPr>
      </w:pPr>
    </w:p>
    <w:p w14:paraId="258498D9" w14:textId="77777777" w:rsidR="005B2093" w:rsidRPr="001F7BFA" w:rsidRDefault="005B2093">
      <w:pPr>
        <w:rPr>
          <w:rFonts w:hint="eastAsia"/>
        </w:rPr>
      </w:pPr>
    </w:p>
    <w:sectPr w:rsidR="005B2093" w:rsidRPr="001F7BFA" w:rsidSect="005B20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8684D" w14:textId="77777777" w:rsidR="00B60058" w:rsidRDefault="00B60058" w:rsidP="005B209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3C54AE" w14:textId="77777777" w:rsidR="00B60058" w:rsidRDefault="00B60058" w:rsidP="005B209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9E69B" w14:textId="77777777" w:rsidR="00B60058" w:rsidRDefault="00B60058" w:rsidP="005B209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E468D0" w14:textId="77777777" w:rsidR="00B60058" w:rsidRDefault="00B60058" w:rsidP="005B209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F40"/>
    <w:rsid w:val="0003040C"/>
    <w:rsid w:val="00030E93"/>
    <w:rsid w:val="000649A9"/>
    <w:rsid w:val="000A69EE"/>
    <w:rsid w:val="00111F7E"/>
    <w:rsid w:val="00112292"/>
    <w:rsid w:val="00140397"/>
    <w:rsid w:val="0014665D"/>
    <w:rsid w:val="00184C24"/>
    <w:rsid w:val="001F7BFA"/>
    <w:rsid w:val="002016F3"/>
    <w:rsid w:val="00206508"/>
    <w:rsid w:val="002407A3"/>
    <w:rsid w:val="00253657"/>
    <w:rsid w:val="00281C14"/>
    <w:rsid w:val="002D6F1E"/>
    <w:rsid w:val="00310A16"/>
    <w:rsid w:val="003B34AE"/>
    <w:rsid w:val="003B77B7"/>
    <w:rsid w:val="003C542F"/>
    <w:rsid w:val="003D0B1F"/>
    <w:rsid w:val="0041596D"/>
    <w:rsid w:val="00420ECC"/>
    <w:rsid w:val="004268C5"/>
    <w:rsid w:val="00433A56"/>
    <w:rsid w:val="00441815"/>
    <w:rsid w:val="0048465A"/>
    <w:rsid w:val="004958AC"/>
    <w:rsid w:val="004B1BC8"/>
    <w:rsid w:val="004C3AC3"/>
    <w:rsid w:val="004D600E"/>
    <w:rsid w:val="004F4119"/>
    <w:rsid w:val="00531950"/>
    <w:rsid w:val="00552C5C"/>
    <w:rsid w:val="005A30A1"/>
    <w:rsid w:val="005B2093"/>
    <w:rsid w:val="005D16D4"/>
    <w:rsid w:val="005D7E35"/>
    <w:rsid w:val="006B226E"/>
    <w:rsid w:val="006D2FB3"/>
    <w:rsid w:val="006D35B3"/>
    <w:rsid w:val="006D76A3"/>
    <w:rsid w:val="00720F40"/>
    <w:rsid w:val="00722704"/>
    <w:rsid w:val="00734CCF"/>
    <w:rsid w:val="007426C6"/>
    <w:rsid w:val="007462CA"/>
    <w:rsid w:val="00763120"/>
    <w:rsid w:val="00786BCB"/>
    <w:rsid w:val="007878AC"/>
    <w:rsid w:val="007D19F4"/>
    <w:rsid w:val="00801E16"/>
    <w:rsid w:val="00810CC3"/>
    <w:rsid w:val="00874A5C"/>
    <w:rsid w:val="008D05F4"/>
    <w:rsid w:val="008E2C7B"/>
    <w:rsid w:val="00944BF2"/>
    <w:rsid w:val="00A00290"/>
    <w:rsid w:val="00A211F6"/>
    <w:rsid w:val="00A7148C"/>
    <w:rsid w:val="00A766F3"/>
    <w:rsid w:val="00A777D8"/>
    <w:rsid w:val="00A810F4"/>
    <w:rsid w:val="00A83C93"/>
    <w:rsid w:val="00A942FE"/>
    <w:rsid w:val="00B133FD"/>
    <w:rsid w:val="00B60058"/>
    <w:rsid w:val="00B96234"/>
    <w:rsid w:val="00B97B4A"/>
    <w:rsid w:val="00C51D1A"/>
    <w:rsid w:val="00C850D0"/>
    <w:rsid w:val="00C91260"/>
    <w:rsid w:val="00CD6428"/>
    <w:rsid w:val="00CF22A9"/>
    <w:rsid w:val="00D13A51"/>
    <w:rsid w:val="00DE4ACD"/>
    <w:rsid w:val="00E25CFC"/>
    <w:rsid w:val="00E46236"/>
    <w:rsid w:val="00E85267"/>
    <w:rsid w:val="00E96EB4"/>
    <w:rsid w:val="00EB7780"/>
    <w:rsid w:val="00EC63AB"/>
    <w:rsid w:val="00EE1420"/>
    <w:rsid w:val="00EF21A9"/>
    <w:rsid w:val="00F17F47"/>
    <w:rsid w:val="00F31618"/>
    <w:rsid w:val="00F35C5C"/>
    <w:rsid w:val="00F9434F"/>
    <w:rsid w:val="00FB35A7"/>
    <w:rsid w:val="00FC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42053D"/>
  <w15:chartTrackingRefBased/>
  <w15:docId w15:val="{60F59FD2-D7F9-4B17-B3ED-A481AFC27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09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0F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0F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F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F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F4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F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F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F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0F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0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0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0F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0F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0F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0F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0F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0F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0F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0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F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0F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F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0F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F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0F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0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0F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0F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20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20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20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2093"/>
    <w:rPr>
      <w:sz w:val="18"/>
      <w:szCs w:val="18"/>
    </w:rPr>
  </w:style>
  <w:style w:type="table" w:styleId="af2">
    <w:name w:val="Table Grid"/>
    <w:basedOn w:val="a1"/>
    <w:uiPriority w:val="39"/>
    <w:rsid w:val="005B2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420ECC"/>
    <w:pPr>
      <w:spacing w:after="0" w:line="240" w:lineRule="auto"/>
    </w:pPr>
  </w:style>
  <w:style w:type="character" w:styleId="af4">
    <w:name w:val="annotation reference"/>
    <w:basedOn w:val="a0"/>
    <w:uiPriority w:val="99"/>
    <w:semiHidden/>
    <w:unhideWhenUsed/>
    <w:rsid w:val="007462CA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7462CA"/>
  </w:style>
  <w:style w:type="character" w:customStyle="1" w:styleId="af6">
    <w:name w:val="批注文字 字符"/>
    <w:basedOn w:val="a0"/>
    <w:link w:val="af5"/>
    <w:uiPriority w:val="99"/>
    <w:rsid w:val="007462CA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7462CA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7462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3</Words>
  <Characters>3015</Characters>
  <Application>Microsoft Office Word</Application>
  <DocSecurity>0</DocSecurity>
  <Lines>335</Lines>
  <Paragraphs>298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iao</dc:creator>
  <cp:keywords/>
  <dc:description/>
  <cp:lastModifiedBy>Xiao Xiao</cp:lastModifiedBy>
  <cp:revision>5</cp:revision>
  <cp:lastPrinted>2025-02-12T07:59:00Z</cp:lastPrinted>
  <dcterms:created xsi:type="dcterms:W3CDTF">2025-08-09T01:19:00Z</dcterms:created>
  <dcterms:modified xsi:type="dcterms:W3CDTF">2025-08-09T03:20:00Z</dcterms:modified>
</cp:coreProperties>
</file>